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17390" w14:textId="5AE05F1B" w:rsidR="005F5308" w:rsidRPr="0063776B" w:rsidRDefault="005F5308" w:rsidP="005F5308">
      <w:pPr>
        <w:jc w:val="center"/>
        <w:rPr>
          <w:rFonts w:ascii="Arial" w:hAnsi="Arial" w:cs="Arial"/>
          <w:b/>
          <w:bCs/>
          <w:sz w:val="40"/>
          <w:szCs w:val="40"/>
          <w:u w:val="single"/>
        </w:rPr>
      </w:pPr>
      <w:r w:rsidRPr="098BD884">
        <w:rPr>
          <w:rFonts w:ascii="Arial" w:hAnsi="Arial" w:cs="Arial"/>
          <w:b/>
          <w:bCs/>
          <w:sz w:val="40"/>
          <w:szCs w:val="40"/>
          <w:u w:val="single"/>
        </w:rPr>
        <w:t xml:space="preserve">Supplementary </w:t>
      </w:r>
      <w:r w:rsidR="006221E8">
        <w:rPr>
          <w:rFonts w:ascii="Arial" w:hAnsi="Arial" w:cs="Arial"/>
          <w:b/>
          <w:bCs/>
          <w:sz w:val="40"/>
          <w:szCs w:val="40"/>
          <w:u w:val="single"/>
        </w:rPr>
        <w:t>Information</w:t>
      </w:r>
    </w:p>
    <w:p w14:paraId="214A40D4" w14:textId="77777777" w:rsidR="005F5308" w:rsidRDefault="005F5308" w:rsidP="005F5308">
      <w:pPr>
        <w:jc w:val="center"/>
        <w:rPr>
          <w:rFonts w:ascii="Arial" w:hAnsi="Arial" w:cs="Arial"/>
        </w:rPr>
      </w:pPr>
    </w:p>
    <w:p w14:paraId="19CCC63D" w14:textId="77777777" w:rsidR="0063776B" w:rsidRDefault="0063776B" w:rsidP="005F5308">
      <w:pPr>
        <w:jc w:val="center"/>
        <w:rPr>
          <w:rFonts w:ascii="Arial" w:hAnsi="Arial" w:cs="Arial"/>
        </w:rPr>
      </w:pPr>
    </w:p>
    <w:p w14:paraId="07CA71CD" w14:textId="3FFB286A" w:rsidR="005F5308" w:rsidRPr="006221E8" w:rsidRDefault="005F5308" w:rsidP="005F5308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6221E8">
        <w:rPr>
          <w:rFonts w:ascii="Arial" w:hAnsi="Arial" w:cs="Arial"/>
          <w:b/>
          <w:bCs/>
          <w:sz w:val="28"/>
          <w:szCs w:val="28"/>
        </w:rPr>
        <w:t xml:space="preserve">Peptidomics and pharmacological profiling of </w:t>
      </w:r>
      <w:r w:rsidRPr="006221E8">
        <w:rPr>
          <w:rFonts w:ascii="Arial" w:hAnsi="Arial" w:cs="Arial"/>
          <w:b/>
          <w:bCs/>
          <w:i/>
          <w:iCs/>
          <w:sz w:val="28"/>
          <w:szCs w:val="28"/>
        </w:rPr>
        <w:t xml:space="preserve">Odontobuthus </w:t>
      </w:r>
      <w:proofErr w:type="spellStart"/>
      <w:r w:rsidRPr="006221E8">
        <w:rPr>
          <w:rFonts w:ascii="Arial" w:hAnsi="Arial" w:cs="Arial"/>
          <w:b/>
          <w:bCs/>
          <w:i/>
          <w:iCs/>
          <w:sz w:val="28"/>
          <w:szCs w:val="28"/>
        </w:rPr>
        <w:t>doriae</w:t>
      </w:r>
      <w:proofErr w:type="spellEnd"/>
      <w:r w:rsidRPr="006221E8">
        <w:rPr>
          <w:rFonts w:ascii="Arial" w:hAnsi="Arial" w:cs="Arial"/>
          <w:b/>
          <w:bCs/>
          <w:sz w:val="28"/>
          <w:szCs w:val="28"/>
        </w:rPr>
        <w:t xml:space="preserve"> (Buthidae) scorpion venom at the kappa opioid receptor</w:t>
      </w:r>
    </w:p>
    <w:p w14:paraId="496EB9F5" w14:textId="77777777" w:rsidR="005F5308" w:rsidRPr="0063776B" w:rsidRDefault="005F5308" w:rsidP="00CA3D1F">
      <w:pPr>
        <w:spacing w:line="240" w:lineRule="auto"/>
        <w:jc w:val="lowKashida"/>
        <w:rPr>
          <w:rFonts w:ascii="Arial" w:hAnsi="Arial" w:cs="Arial"/>
          <w:sz w:val="28"/>
          <w:szCs w:val="28"/>
        </w:rPr>
      </w:pPr>
    </w:p>
    <w:p w14:paraId="4B509EF2" w14:textId="2CC2F75F" w:rsidR="00CA3D1F" w:rsidRPr="005F5308" w:rsidRDefault="00CA3D1F" w:rsidP="00CA3D1F">
      <w:pPr>
        <w:spacing w:line="240" w:lineRule="auto"/>
        <w:jc w:val="lowKashida"/>
        <w:rPr>
          <w:rFonts w:ascii="Arial" w:hAnsi="Arial" w:cs="Arial"/>
        </w:rPr>
      </w:pPr>
      <w:r w:rsidRPr="005F5308">
        <w:rPr>
          <w:rFonts w:ascii="Arial" w:hAnsi="Arial" w:cs="Arial"/>
        </w:rPr>
        <w:t>Adel Abdollahnia</w:t>
      </w:r>
      <w:r w:rsidRPr="005F5308">
        <w:rPr>
          <w:rFonts w:ascii="Arial" w:hAnsi="Arial" w:cs="Arial"/>
          <w:vertAlign w:val="superscript"/>
        </w:rPr>
        <w:t>1,2</w:t>
      </w:r>
      <w:r w:rsidRPr="005F5308">
        <w:rPr>
          <w:rFonts w:ascii="Arial" w:hAnsi="Arial" w:cs="Arial"/>
        </w:rPr>
        <w:t xml:space="preserve">, Boglarka </w:t>
      </w:r>
      <w:r w:rsidR="00CA06C6">
        <w:rPr>
          <w:rFonts w:ascii="Arial" w:hAnsi="Arial" w:cs="Arial"/>
        </w:rPr>
        <w:t xml:space="preserve">Blanka </w:t>
      </w:r>
      <w:r w:rsidRPr="005F5308">
        <w:rPr>
          <w:rFonts w:ascii="Arial" w:hAnsi="Arial" w:cs="Arial"/>
        </w:rPr>
        <w:t>Bata</w:t>
      </w:r>
      <w:r w:rsidRPr="005F5308">
        <w:rPr>
          <w:rFonts w:ascii="Arial" w:hAnsi="Arial" w:cs="Arial"/>
          <w:vertAlign w:val="superscript"/>
        </w:rPr>
        <w:t>1</w:t>
      </w:r>
      <w:r w:rsidRPr="005F5308">
        <w:rPr>
          <w:rFonts w:ascii="Arial" w:hAnsi="Arial" w:cs="Arial"/>
        </w:rPr>
        <w:t>, Andreas Fraunhofer</w:t>
      </w:r>
      <w:r w:rsidRPr="005F5308">
        <w:rPr>
          <w:rFonts w:ascii="Arial" w:hAnsi="Arial" w:cs="Arial"/>
          <w:vertAlign w:val="superscript"/>
        </w:rPr>
        <w:t>1</w:t>
      </w:r>
      <w:r w:rsidRPr="005F5308">
        <w:rPr>
          <w:rFonts w:ascii="Arial" w:hAnsi="Arial" w:cs="Arial"/>
        </w:rPr>
        <w:t>, Julius Hermes</w:t>
      </w:r>
      <w:r w:rsidRPr="005F5308">
        <w:rPr>
          <w:rFonts w:ascii="Arial" w:hAnsi="Arial" w:cs="Arial"/>
          <w:vertAlign w:val="superscript"/>
        </w:rPr>
        <w:t>1</w:t>
      </w:r>
      <w:r w:rsidRPr="005F5308">
        <w:rPr>
          <w:rFonts w:ascii="Arial" w:hAnsi="Arial" w:cs="Arial"/>
        </w:rPr>
        <w:t>, Javad Atashi</w:t>
      </w:r>
      <w:r w:rsidRPr="005F5308">
        <w:rPr>
          <w:rFonts w:ascii="Arial" w:hAnsi="Arial" w:cs="Arial"/>
          <w:vertAlign w:val="superscript"/>
        </w:rPr>
        <w:t>2</w:t>
      </w:r>
      <w:r w:rsidRPr="005F5308">
        <w:rPr>
          <w:rFonts w:ascii="Arial" w:hAnsi="Arial" w:cs="Arial"/>
        </w:rPr>
        <w:t>, Alireza Ghassempour</w:t>
      </w:r>
      <w:r w:rsidRPr="005F5308">
        <w:rPr>
          <w:rFonts w:ascii="Arial" w:hAnsi="Arial" w:cs="Arial"/>
          <w:vertAlign w:val="superscript"/>
        </w:rPr>
        <w:t>2</w:t>
      </w:r>
      <w:r w:rsidRPr="005F5308">
        <w:rPr>
          <w:rFonts w:ascii="Arial" w:hAnsi="Arial" w:cs="Arial"/>
        </w:rPr>
        <w:t xml:space="preserve"> and Christian W. Gruber</w:t>
      </w:r>
      <w:r w:rsidRPr="005F5308">
        <w:rPr>
          <w:rFonts w:ascii="Arial" w:hAnsi="Arial" w:cs="Arial"/>
          <w:vertAlign w:val="superscript"/>
        </w:rPr>
        <w:t>1</w:t>
      </w:r>
    </w:p>
    <w:p w14:paraId="68B48977" w14:textId="77777777" w:rsidR="00E45FE1" w:rsidRPr="005F5308" w:rsidRDefault="00E45FE1">
      <w:pPr>
        <w:rPr>
          <w:rFonts w:ascii="Arial" w:hAnsi="Arial" w:cs="Arial"/>
        </w:rPr>
      </w:pPr>
    </w:p>
    <w:p w14:paraId="72FABC25" w14:textId="77777777" w:rsidR="00170210" w:rsidRPr="005F5308" w:rsidRDefault="00170210" w:rsidP="00170210">
      <w:pPr>
        <w:spacing w:line="240" w:lineRule="auto"/>
        <w:jc w:val="lowKashida"/>
        <w:rPr>
          <w:rFonts w:ascii="Arial" w:hAnsi="Arial" w:cs="Arial"/>
        </w:rPr>
      </w:pPr>
      <w:r w:rsidRPr="005F5308">
        <w:rPr>
          <w:rFonts w:ascii="Arial" w:hAnsi="Arial" w:cs="Arial"/>
          <w:vertAlign w:val="superscript"/>
        </w:rPr>
        <w:t>1</w:t>
      </w:r>
      <w:r w:rsidRPr="005F5308">
        <w:rPr>
          <w:rFonts w:ascii="Arial" w:hAnsi="Arial" w:cs="Arial"/>
        </w:rPr>
        <w:t>Institute of Pharmacology, Center for Physiology and Pharmacology, Medical University of Vienna, Vienna, Austria</w:t>
      </w:r>
    </w:p>
    <w:p w14:paraId="55E36CA8" w14:textId="77777777" w:rsidR="00170210" w:rsidRPr="005F5308" w:rsidRDefault="00170210" w:rsidP="00170210">
      <w:pPr>
        <w:spacing w:line="240" w:lineRule="auto"/>
        <w:jc w:val="lowKashida"/>
        <w:rPr>
          <w:rFonts w:ascii="Arial" w:hAnsi="Arial" w:cs="Arial"/>
        </w:rPr>
      </w:pPr>
      <w:r w:rsidRPr="005F5308">
        <w:rPr>
          <w:rFonts w:ascii="Arial" w:hAnsi="Arial" w:cs="Arial"/>
          <w:vertAlign w:val="superscript"/>
        </w:rPr>
        <w:t>2</w:t>
      </w:r>
      <w:r w:rsidRPr="005F5308">
        <w:rPr>
          <w:rFonts w:ascii="Arial" w:hAnsi="Arial" w:cs="Arial"/>
        </w:rPr>
        <w:t>Medicinal Plants and Drugs Research Institute, Shahid Beheshti University, G.C. Evin, Tehran, Iran</w:t>
      </w:r>
    </w:p>
    <w:p w14:paraId="3E496C34" w14:textId="77777777" w:rsidR="00E45FE1" w:rsidRPr="005F5308" w:rsidRDefault="00E45FE1">
      <w:pPr>
        <w:rPr>
          <w:rFonts w:ascii="Arial" w:hAnsi="Arial" w:cs="Arial"/>
          <w:rtl/>
          <w:lang w:bidi="fa-IR"/>
        </w:rPr>
      </w:pPr>
    </w:p>
    <w:p w14:paraId="7E1B96F3" w14:textId="77777777" w:rsidR="0063776B" w:rsidRDefault="0063776B" w:rsidP="00CA25EC">
      <w:pPr>
        <w:jc w:val="lowKashida"/>
        <w:rPr>
          <w:rFonts w:ascii="Arial" w:hAnsi="Arial" w:cs="Arial"/>
          <w:b/>
          <w:bCs/>
          <w:lang w:bidi="fa-IR"/>
        </w:rPr>
      </w:pPr>
    </w:p>
    <w:p w14:paraId="646A9F9B" w14:textId="77777777" w:rsidR="0063776B" w:rsidRDefault="0063776B" w:rsidP="00CA25EC">
      <w:pPr>
        <w:jc w:val="lowKashida"/>
        <w:rPr>
          <w:rFonts w:ascii="Arial" w:hAnsi="Arial" w:cs="Arial"/>
          <w:b/>
          <w:bCs/>
          <w:lang w:bidi="fa-IR"/>
        </w:rPr>
      </w:pPr>
    </w:p>
    <w:p w14:paraId="2FEA3EF6" w14:textId="77777777" w:rsidR="0063776B" w:rsidRDefault="0063776B" w:rsidP="00CA25EC">
      <w:pPr>
        <w:jc w:val="lowKashida"/>
        <w:rPr>
          <w:rFonts w:ascii="Arial" w:hAnsi="Arial" w:cs="Arial"/>
          <w:b/>
          <w:bCs/>
          <w:lang w:bidi="fa-IR"/>
        </w:rPr>
      </w:pPr>
    </w:p>
    <w:p w14:paraId="2930474E" w14:textId="77777777" w:rsidR="0063776B" w:rsidRDefault="0063776B" w:rsidP="00CA25EC">
      <w:pPr>
        <w:jc w:val="lowKashida"/>
        <w:rPr>
          <w:rFonts w:ascii="Arial" w:hAnsi="Arial" w:cs="Arial"/>
          <w:b/>
          <w:bCs/>
          <w:lang w:bidi="fa-IR"/>
        </w:rPr>
      </w:pPr>
    </w:p>
    <w:p w14:paraId="51D5223B" w14:textId="487E1D21" w:rsidR="00CF1547" w:rsidRPr="005F5308" w:rsidRDefault="005F5308" w:rsidP="00CA25EC">
      <w:pPr>
        <w:jc w:val="lowKashida"/>
        <w:rPr>
          <w:rFonts w:ascii="Arial" w:hAnsi="Arial" w:cs="Arial"/>
          <w:b/>
          <w:bCs/>
          <w:rtl/>
          <w:lang w:bidi="fa-IR"/>
        </w:rPr>
      </w:pPr>
      <w:r w:rsidRPr="005F5308">
        <w:rPr>
          <w:rFonts w:ascii="Arial" w:hAnsi="Arial" w:cs="Arial"/>
          <w:b/>
          <w:bCs/>
          <w:lang w:bidi="fa-IR"/>
        </w:rPr>
        <w:t>Table of Contents</w:t>
      </w:r>
    </w:p>
    <w:p w14:paraId="53512FD1" w14:textId="3E12ADCA" w:rsidR="007412BD" w:rsidRPr="007412BD" w:rsidRDefault="007412BD" w:rsidP="007412BD">
      <w:pPr>
        <w:pStyle w:val="Beschriftung"/>
        <w:keepNext/>
        <w:rPr>
          <w:rFonts w:asciiTheme="majorBidi" w:hAnsiTheme="majorBidi" w:cstheme="majorBidi"/>
          <w:i w:val="0"/>
          <w:iCs w:val="0"/>
        </w:rPr>
      </w:pPr>
    </w:p>
    <w:tbl>
      <w:tblPr>
        <w:tblStyle w:val="Tabellenraster"/>
        <w:tblW w:w="9264" w:type="dxa"/>
        <w:jc w:val="center"/>
        <w:tblLook w:val="04A0" w:firstRow="1" w:lastRow="0" w:firstColumn="1" w:lastColumn="0" w:noHBand="0" w:noVBand="1"/>
      </w:tblPr>
      <w:tblGrid>
        <w:gridCol w:w="3234"/>
        <w:gridCol w:w="6030"/>
      </w:tblGrid>
      <w:tr w:rsidR="005F5308" w14:paraId="5F0CB33B" w14:textId="77777777" w:rsidTr="0063776B">
        <w:trPr>
          <w:jc w:val="center"/>
        </w:trPr>
        <w:tc>
          <w:tcPr>
            <w:tcW w:w="3234" w:type="dxa"/>
            <w:vAlign w:val="center"/>
          </w:tcPr>
          <w:p w14:paraId="776A5151" w14:textId="76C9AB70" w:rsidR="005F5308" w:rsidRPr="000C03B9" w:rsidRDefault="000C03B9" w:rsidP="00AE3E8D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0C03B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6030" w:type="dxa"/>
            <w:vAlign w:val="center"/>
          </w:tcPr>
          <w:p w14:paraId="44BE9952" w14:textId="0D3E2048" w:rsidR="005F5308" w:rsidRPr="005F5308" w:rsidRDefault="005F5308" w:rsidP="00AE3E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308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63776B" w14:paraId="77633E92" w14:textId="77777777" w:rsidTr="0063776B">
        <w:trPr>
          <w:jc w:val="center"/>
        </w:trPr>
        <w:tc>
          <w:tcPr>
            <w:tcW w:w="3234" w:type="dxa"/>
            <w:vAlign w:val="center"/>
          </w:tcPr>
          <w:p w14:paraId="3C719828" w14:textId="3392417B" w:rsidR="0063776B" w:rsidRPr="005F5308" w:rsidRDefault="0070011B" w:rsidP="0063776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3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5F5308">
              <w:rPr>
                <w:rFonts w:ascii="Arial" w:hAnsi="Arial" w:cs="Arial"/>
                <w:b/>
                <w:bCs/>
                <w:sz w:val="22"/>
                <w:szCs w:val="22"/>
              </w:rPr>
              <w:t>igure 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6030" w:type="dxa"/>
            <w:vAlign w:val="center"/>
          </w:tcPr>
          <w:p w14:paraId="6CE71025" w14:textId="76B43965" w:rsidR="0063776B" w:rsidRPr="005F5308" w:rsidRDefault="002B308F" w:rsidP="0063776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E0FD6">
              <w:rPr>
                <w:rFonts w:asciiTheme="minorBidi" w:hAnsiTheme="minorBidi" w:cstheme="minorBidi"/>
                <w:sz w:val="22"/>
                <w:szCs w:val="22"/>
              </w:rPr>
              <w:t>Profile</w:t>
            </w:r>
            <w:r>
              <w:rPr>
                <w:rFonts w:asciiTheme="minorBidi" w:hAnsiTheme="minorBidi" w:cstheme="minorBidi" w:hint="cs"/>
                <w:sz w:val="22"/>
                <w:szCs w:val="22"/>
                <w:rtl/>
              </w:rPr>
              <w:t xml:space="preserve"> </w:t>
            </w:r>
            <w:r w:rsidRPr="00E14E4D">
              <w:rPr>
                <w:rFonts w:asciiTheme="minorBidi" w:hAnsiTheme="minorBidi" w:cstheme="minorBidi"/>
                <w:sz w:val="22"/>
                <w:szCs w:val="22"/>
              </w:rPr>
              <w:t xml:space="preserve">MALDI-TOF </w:t>
            </w:r>
            <w:r w:rsidR="00CA06C6">
              <w:rPr>
                <w:rFonts w:asciiTheme="minorBidi" w:hAnsiTheme="minorBidi" w:cstheme="minorBidi"/>
                <w:sz w:val="22"/>
                <w:szCs w:val="22"/>
              </w:rPr>
              <w:t xml:space="preserve">MS </w:t>
            </w:r>
            <w:r w:rsidRPr="00E14E4D">
              <w:rPr>
                <w:rFonts w:asciiTheme="minorBidi" w:hAnsiTheme="minorBidi" w:cstheme="minorBidi"/>
                <w:sz w:val="22"/>
                <w:szCs w:val="22"/>
              </w:rPr>
              <w:t>chromatograms of scorpion crude</w:t>
            </w:r>
            <w:r w:rsidRPr="00E14E4D">
              <w:rPr>
                <w:rFonts w:asciiTheme="minorBidi" w:hAnsiTheme="minorBidi" w:cstheme="minorBidi"/>
                <w:sz w:val="22"/>
                <w:szCs w:val="22"/>
                <w:rtl/>
              </w:rPr>
              <w:t xml:space="preserve"> </w:t>
            </w:r>
            <w:r w:rsidRPr="00E14E4D">
              <w:rPr>
                <w:rFonts w:asciiTheme="minorBidi" w:hAnsiTheme="minorBidi" w:cstheme="minorBidi"/>
                <w:sz w:val="22"/>
                <w:szCs w:val="22"/>
              </w:rPr>
              <w:t>venoms from five studied species</w:t>
            </w:r>
          </w:p>
        </w:tc>
      </w:tr>
      <w:tr w:rsidR="0070011B" w14:paraId="70B46C57" w14:textId="77777777" w:rsidTr="0063776B">
        <w:trPr>
          <w:jc w:val="center"/>
        </w:trPr>
        <w:tc>
          <w:tcPr>
            <w:tcW w:w="3234" w:type="dxa"/>
            <w:vAlign w:val="center"/>
          </w:tcPr>
          <w:p w14:paraId="64F52C16" w14:textId="63C98FAC" w:rsidR="0070011B" w:rsidRPr="005F5308" w:rsidRDefault="0070011B" w:rsidP="0070011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3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5F5308">
              <w:rPr>
                <w:rFonts w:ascii="Arial" w:hAnsi="Arial" w:cs="Arial"/>
                <w:b/>
                <w:bCs/>
                <w:sz w:val="22"/>
                <w:szCs w:val="22"/>
              </w:rPr>
              <w:t>igure 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030" w:type="dxa"/>
            <w:vAlign w:val="center"/>
          </w:tcPr>
          <w:p w14:paraId="2CA929C6" w14:textId="403373CC" w:rsidR="0070011B" w:rsidRPr="005F5308" w:rsidRDefault="0070011B" w:rsidP="007001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5308">
              <w:rPr>
                <w:rFonts w:ascii="Arial" w:hAnsi="Arial" w:cs="Arial"/>
                <w:sz w:val="22"/>
                <w:szCs w:val="22"/>
              </w:rPr>
              <w:t xml:space="preserve">Binding </w:t>
            </w:r>
            <w:r>
              <w:rPr>
                <w:rFonts w:ascii="Arial" w:hAnsi="Arial" w:cs="Arial"/>
                <w:sz w:val="22"/>
                <w:szCs w:val="22"/>
              </w:rPr>
              <w:t>(competitive displacement)</w:t>
            </w:r>
            <w:r w:rsidRPr="005F5308">
              <w:rPr>
                <w:rFonts w:ascii="Arial" w:hAnsi="Arial" w:cs="Arial"/>
                <w:sz w:val="22"/>
                <w:szCs w:val="22"/>
              </w:rPr>
              <w:t xml:space="preserve"> of </w:t>
            </w:r>
            <w:r w:rsidR="006221E8" w:rsidRPr="006221E8">
              <w:rPr>
                <w:rFonts w:ascii="Arial" w:hAnsi="Arial" w:cs="Arial"/>
                <w:sz w:val="22"/>
                <w:szCs w:val="22"/>
              </w:rPr>
              <w:t>scorpion</w:t>
            </w:r>
            <w:r w:rsidR="006221E8" w:rsidRPr="005F530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F5308">
              <w:rPr>
                <w:rFonts w:ascii="Arial" w:hAnsi="Arial" w:cs="Arial"/>
                <w:sz w:val="22"/>
                <w:szCs w:val="22"/>
              </w:rPr>
              <w:t>crude venom extract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03B9">
              <w:rPr>
                <w:rFonts w:asciiTheme="minorBidi" w:hAnsiTheme="minorBidi" w:cstheme="minorBidi"/>
                <w:sz w:val="22"/>
                <w:szCs w:val="22"/>
              </w:rPr>
              <w:t>and fraction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221E8">
              <w:rPr>
                <w:rFonts w:ascii="Arial" w:hAnsi="Arial" w:cs="Arial"/>
                <w:sz w:val="22"/>
                <w:szCs w:val="22"/>
              </w:rPr>
              <w:t>at</w:t>
            </w:r>
            <w:r w:rsidRPr="005F5308">
              <w:rPr>
                <w:rFonts w:ascii="Arial" w:hAnsi="Arial" w:cs="Arial"/>
                <w:sz w:val="22"/>
                <w:szCs w:val="22"/>
              </w:rPr>
              <w:t xml:space="preserve"> the KOR</w:t>
            </w:r>
          </w:p>
        </w:tc>
      </w:tr>
      <w:tr w:rsidR="00120F96" w14:paraId="0E1D3599" w14:textId="77777777" w:rsidTr="00FB0739">
        <w:trPr>
          <w:trHeight w:val="481"/>
          <w:jc w:val="center"/>
        </w:trPr>
        <w:tc>
          <w:tcPr>
            <w:tcW w:w="3234" w:type="dxa"/>
            <w:vAlign w:val="center"/>
          </w:tcPr>
          <w:p w14:paraId="36498B47" w14:textId="686BB730" w:rsidR="00120F96" w:rsidRPr="005F5308" w:rsidRDefault="00120F96" w:rsidP="00120F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308">
              <w:rPr>
                <w:rFonts w:ascii="Arial" w:hAnsi="Arial" w:cs="Arial"/>
                <w:b/>
                <w:bCs/>
                <w:sz w:val="22"/>
                <w:szCs w:val="22"/>
              </w:rPr>
              <w:t>Supplementary Table 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6030" w:type="dxa"/>
            <w:vAlign w:val="center"/>
          </w:tcPr>
          <w:p w14:paraId="3E70F2BE" w14:textId="23296A14" w:rsidR="00120F96" w:rsidRPr="005F5308" w:rsidRDefault="00120F96" w:rsidP="00120F9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5308">
              <w:rPr>
                <w:rFonts w:ascii="Arial" w:hAnsi="Arial" w:cs="Arial"/>
                <w:sz w:val="22"/>
                <w:szCs w:val="22"/>
              </w:rPr>
              <w:t xml:space="preserve">MALDI-TOF </w:t>
            </w:r>
            <w:r w:rsidR="00CA06C6">
              <w:rPr>
                <w:rFonts w:ascii="Arial" w:hAnsi="Arial" w:cs="Arial"/>
                <w:sz w:val="22"/>
                <w:szCs w:val="22"/>
              </w:rPr>
              <w:t>MS</w:t>
            </w:r>
            <w:r w:rsidRPr="005F5308">
              <w:rPr>
                <w:rFonts w:ascii="Arial" w:hAnsi="Arial" w:cs="Arial"/>
                <w:sz w:val="22"/>
                <w:szCs w:val="22"/>
              </w:rPr>
              <w:t xml:space="preserve"> profiles of crude venom from scorpion species</w:t>
            </w:r>
          </w:p>
        </w:tc>
      </w:tr>
      <w:tr w:rsidR="00120F96" w14:paraId="6EBD1662" w14:textId="77777777" w:rsidTr="00FB0739">
        <w:trPr>
          <w:trHeight w:val="481"/>
          <w:jc w:val="center"/>
        </w:trPr>
        <w:tc>
          <w:tcPr>
            <w:tcW w:w="3234" w:type="dxa"/>
            <w:vAlign w:val="center"/>
          </w:tcPr>
          <w:p w14:paraId="236CE8D5" w14:textId="555A5B83" w:rsidR="00120F96" w:rsidRDefault="00120F96" w:rsidP="00120F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lementary Table S2</w:t>
            </w:r>
          </w:p>
        </w:tc>
        <w:tc>
          <w:tcPr>
            <w:tcW w:w="6030" w:type="dxa"/>
            <w:vAlign w:val="center"/>
          </w:tcPr>
          <w:p w14:paraId="242D08F3" w14:textId="379D9353" w:rsidR="00120F96" w:rsidRDefault="00120F96" w:rsidP="00120F96">
            <w:pPr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Normalized binding data of scorpion crude venom extracts and fractions at the KOR</w:t>
            </w:r>
          </w:p>
        </w:tc>
      </w:tr>
      <w:tr w:rsidR="00120F96" w14:paraId="2DECFAFA" w14:textId="77777777" w:rsidTr="006221E8">
        <w:trPr>
          <w:jc w:val="center"/>
        </w:trPr>
        <w:tc>
          <w:tcPr>
            <w:tcW w:w="3234" w:type="dxa"/>
            <w:vAlign w:val="center"/>
          </w:tcPr>
          <w:p w14:paraId="1E5B4812" w14:textId="40BEE902" w:rsidR="00120F96" w:rsidRPr="005F5308" w:rsidRDefault="00120F96" w:rsidP="00120F9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lementary Data</w:t>
            </w:r>
          </w:p>
        </w:tc>
        <w:tc>
          <w:tcPr>
            <w:tcW w:w="6030" w:type="dxa"/>
            <w:vAlign w:val="center"/>
          </w:tcPr>
          <w:p w14:paraId="039C52A7" w14:textId="77777777" w:rsidR="00120F96" w:rsidRDefault="00120F96" w:rsidP="00120F9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AF449C" w14:textId="76FDD9E0" w:rsidR="00120F96" w:rsidRDefault="00120F96" w:rsidP="00120F9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omics analysis sheet (separate Excel file)</w:t>
            </w:r>
          </w:p>
          <w:p w14:paraId="2EE8A41F" w14:textId="562FBD10" w:rsidR="00120F96" w:rsidRPr="005F5308" w:rsidRDefault="00120F96" w:rsidP="00120F9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BD1914D" w14:textId="6C19DC54" w:rsidR="00E45FE1" w:rsidRDefault="00E45FE1" w:rsidP="004A4D9F">
      <w:pPr>
        <w:tabs>
          <w:tab w:val="left" w:pos="1772"/>
        </w:tabs>
        <w:rPr>
          <w:rtl/>
        </w:rPr>
      </w:pPr>
    </w:p>
    <w:p w14:paraId="2F9A0F37" w14:textId="77777777" w:rsidR="00CC2867" w:rsidRDefault="00CC2867" w:rsidP="004A4D9F">
      <w:pPr>
        <w:tabs>
          <w:tab w:val="left" w:pos="1772"/>
        </w:tabs>
      </w:pPr>
    </w:p>
    <w:p w14:paraId="1E5ED182" w14:textId="77777777" w:rsidR="00A83968" w:rsidRDefault="00A83968"/>
    <w:p w14:paraId="6D84E534" w14:textId="77777777" w:rsidR="005D66F7" w:rsidRDefault="005D66F7"/>
    <w:p w14:paraId="520357DC" w14:textId="17E7C63D" w:rsidR="005D66F7" w:rsidRDefault="00FC0BC4" w:rsidP="00FC0BC4">
      <w:pPr>
        <w:keepNext/>
        <w:jc w:val="center"/>
      </w:pPr>
      <w:r>
        <w:rPr>
          <w:noProof/>
        </w:rPr>
        <w:drawing>
          <wp:inline distT="0" distB="0" distL="0" distR="0" wp14:anchorId="0547E03C" wp14:editId="70D626EF">
            <wp:extent cx="6076950" cy="47825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25"/>
                    <a:stretch/>
                  </pic:blipFill>
                  <pic:spPr bwMode="auto">
                    <a:xfrm>
                      <a:off x="0" y="0"/>
                      <a:ext cx="6085275" cy="4789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44CFED" w14:textId="3020CD7B" w:rsidR="005D66F7" w:rsidRPr="00B53FA0" w:rsidRDefault="005D66F7" w:rsidP="005D66F7">
      <w:pPr>
        <w:pStyle w:val="Beschriftung"/>
        <w:jc w:val="lowKashida"/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</w:pPr>
      <w:r w:rsidRPr="00B53FA0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B53FA0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B53FA0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B53FA0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B53FA0">
        <w:rPr>
          <w:rFonts w:asciiTheme="minorBidi" w:hAnsiTheme="minorBidi" w:cstheme="min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B53FA0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B53FA0">
        <w:rPr>
          <w:rFonts w:asciiTheme="minorBidi" w:hAnsiTheme="minorBidi" w:cstheme="minorBidi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B53FA0">
        <w:rPr>
          <w:rFonts w:asciiTheme="minorBidi" w:hAnsiTheme="minorBidi" w:cstheme="minorBidi"/>
          <w:i w:val="0"/>
          <w:iCs w:val="0"/>
          <w:color w:val="000000" w:themeColor="text1"/>
          <w:sz w:val="24"/>
          <w:szCs w:val="24"/>
        </w:rPr>
        <w:t xml:space="preserve"> </w:t>
      </w:r>
      <w:r w:rsidRPr="00B53FA0"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  <w:t xml:space="preserve">Representative MALDI-TOF </w:t>
      </w:r>
      <w:r w:rsidR="00CA06C6"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  <w:t xml:space="preserve">MS </w:t>
      </w:r>
      <w:r w:rsidRPr="00B53FA0"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  <w:t xml:space="preserve">chromatograms of scorpion venoms from five studied species. Panel (A) </w:t>
      </w:r>
      <w:r w:rsidRPr="00B53FA0">
        <w:rPr>
          <w:rFonts w:asciiTheme="minorBidi" w:hAnsiTheme="minorBidi" w:cstheme="minorBidi"/>
          <w:color w:val="auto"/>
          <w:sz w:val="24"/>
          <w:szCs w:val="24"/>
        </w:rPr>
        <w:t>A</w:t>
      </w:r>
      <w:r w:rsidR="007945C5">
        <w:rPr>
          <w:rFonts w:asciiTheme="minorBidi" w:hAnsiTheme="minorBidi" w:cstheme="minorBidi"/>
          <w:color w:val="auto"/>
          <w:sz w:val="24"/>
          <w:szCs w:val="24"/>
        </w:rPr>
        <w:t>.</w:t>
      </w:r>
      <w:r w:rsidRPr="00B53FA0">
        <w:rPr>
          <w:rFonts w:asciiTheme="minorBidi" w:hAnsiTheme="minorBidi" w:cstheme="minorBidi"/>
          <w:color w:val="auto"/>
          <w:sz w:val="24"/>
          <w:szCs w:val="24"/>
        </w:rPr>
        <w:t xml:space="preserve"> </w:t>
      </w:r>
      <w:proofErr w:type="spellStart"/>
      <w:r w:rsidRPr="00B53FA0">
        <w:rPr>
          <w:rFonts w:asciiTheme="minorBidi" w:hAnsiTheme="minorBidi" w:cstheme="minorBidi"/>
          <w:color w:val="auto"/>
          <w:sz w:val="24"/>
          <w:szCs w:val="24"/>
        </w:rPr>
        <w:t>crassicauda</w:t>
      </w:r>
      <w:proofErr w:type="spellEnd"/>
      <w:r w:rsidRPr="00B53FA0"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  <w:t>, (B)</w:t>
      </w:r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 xml:space="preserve"> M</w:t>
      </w:r>
      <w:r w:rsidR="007945C5">
        <w:rPr>
          <w:rFonts w:asciiTheme="minorBidi" w:hAnsiTheme="minorBidi" w:cstheme="minorBidi"/>
          <w:color w:val="auto"/>
          <w:sz w:val="24"/>
          <w:szCs w:val="24"/>
        </w:rPr>
        <w:t>.</w:t>
      </w:r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 xml:space="preserve"> </w:t>
      </w:r>
      <w:proofErr w:type="spellStart"/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>eupeus</w:t>
      </w:r>
      <w:proofErr w:type="spellEnd"/>
      <w:r w:rsidRPr="00B53FA0"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  <w:t>, (C)</w:t>
      </w:r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 xml:space="preserve"> H</w:t>
      </w:r>
      <w:r w:rsidR="007945C5">
        <w:rPr>
          <w:rFonts w:asciiTheme="minorBidi" w:hAnsiTheme="minorBidi" w:cstheme="minorBidi"/>
          <w:color w:val="auto"/>
          <w:sz w:val="24"/>
          <w:szCs w:val="24"/>
        </w:rPr>
        <w:t>.</w:t>
      </w:r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 xml:space="preserve"> </w:t>
      </w:r>
      <w:proofErr w:type="spellStart"/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>saulcyi</w:t>
      </w:r>
      <w:proofErr w:type="spellEnd"/>
      <w:r w:rsidRPr="00B53FA0"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  <w:t>, (D)</w:t>
      </w:r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 xml:space="preserve"> H</w:t>
      </w:r>
      <w:r w:rsidR="007945C5">
        <w:rPr>
          <w:rFonts w:asciiTheme="minorBidi" w:hAnsiTheme="minorBidi" w:cstheme="minorBidi"/>
          <w:color w:val="auto"/>
          <w:sz w:val="24"/>
          <w:szCs w:val="24"/>
        </w:rPr>
        <w:t>.</w:t>
      </w:r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 xml:space="preserve"> </w:t>
      </w:r>
      <w:proofErr w:type="spellStart"/>
      <w:r w:rsidR="00FC0BC4" w:rsidRPr="00B53FA0">
        <w:rPr>
          <w:rFonts w:asciiTheme="minorBidi" w:hAnsiTheme="minorBidi" w:cstheme="minorBidi"/>
          <w:color w:val="auto"/>
          <w:sz w:val="24"/>
          <w:szCs w:val="24"/>
        </w:rPr>
        <w:t>zagrosensis</w:t>
      </w:r>
      <w:proofErr w:type="spellEnd"/>
      <w:r w:rsidRPr="00B53FA0">
        <w:rPr>
          <w:rFonts w:asciiTheme="minorBidi" w:hAnsiTheme="minorBidi" w:cstheme="minorBidi"/>
          <w:i w:val="0"/>
          <w:iCs w:val="0"/>
          <w:color w:val="auto"/>
          <w:sz w:val="24"/>
          <w:szCs w:val="24"/>
        </w:rPr>
        <w:t>. Each chromatogram illustrates the molecular mass distribution of venom peptides, highlighting interspecific variations in the toxin profiles.</w:t>
      </w:r>
    </w:p>
    <w:p w14:paraId="7A4357D4" w14:textId="24E959CB" w:rsidR="005D66F7" w:rsidRPr="00B53FA0" w:rsidRDefault="005D66F7" w:rsidP="005D66F7">
      <w:pPr>
        <w:pStyle w:val="Beschriftung"/>
        <w:rPr>
          <w:rFonts w:asciiTheme="minorBidi" w:hAnsiTheme="minorBidi" w:cstheme="minorBidi"/>
          <w:i w:val="0"/>
          <w:iCs w:val="0"/>
          <w:color w:val="000000" w:themeColor="text1"/>
        </w:rPr>
      </w:pPr>
    </w:p>
    <w:p w14:paraId="3E077DA5" w14:textId="77777777" w:rsidR="005D66F7" w:rsidRDefault="005D66F7"/>
    <w:p w14:paraId="0BAD60BC" w14:textId="77777777" w:rsidR="005D66F7" w:rsidRDefault="005D66F7"/>
    <w:p w14:paraId="0807DB02" w14:textId="77777777" w:rsidR="00FB0739" w:rsidRDefault="00FB0739"/>
    <w:p w14:paraId="5A93C77D" w14:textId="77777777" w:rsidR="00FB0739" w:rsidRDefault="00FB0739"/>
    <w:p w14:paraId="55D3B21A" w14:textId="77777777" w:rsidR="00FB0739" w:rsidRDefault="00FB0739"/>
    <w:p w14:paraId="6BB43E52" w14:textId="77777777" w:rsidR="00FB0739" w:rsidRDefault="00FB0739"/>
    <w:p w14:paraId="18C2522E" w14:textId="77777777" w:rsidR="00FB0739" w:rsidRDefault="00FB0739"/>
    <w:p w14:paraId="31CA4D65" w14:textId="24D29EBE" w:rsidR="0022600C" w:rsidRDefault="0068020C" w:rsidP="0022600C">
      <w:pPr>
        <w:keepNext/>
      </w:pPr>
      <w:r>
        <w:rPr>
          <w:noProof/>
        </w:rPr>
        <w:drawing>
          <wp:inline distT="0" distB="0" distL="0" distR="0" wp14:anchorId="451F5B4A" wp14:editId="1A46BBB5">
            <wp:extent cx="5840721" cy="2124498"/>
            <wp:effectExtent l="0" t="0" r="825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2" t="23430" r="997" b="13010"/>
                    <a:stretch/>
                  </pic:blipFill>
                  <pic:spPr bwMode="auto">
                    <a:xfrm>
                      <a:off x="0" y="0"/>
                      <a:ext cx="5841997" cy="212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51364" w14:textId="41A5C849" w:rsidR="0022600C" w:rsidRPr="0063776B" w:rsidRDefault="0022600C" w:rsidP="008A72D4">
      <w:pPr>
        <w:pStyle w:val="Beschriftung"/>
        <w:jc w:val="lowKashida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63776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Pr="0063776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63776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63776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5D66F7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63776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63776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63776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9C5ED8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Radioligand displacement</w:t>
      </w:r>
      <w:r w:rsidR="008A72D4" w:rsidRPr="0063776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BE0AB9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by</w:t>
      </w:r>
      <w:r w:rsidR="008A72D4" w:rsidRPr="0063776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crude venom extracts from Ac, Od, Me, Hs, and Hz to the KOR receptor (n=2), alongside a comparative analysis of SPE-purified venom fractions from the same species, highlighting the impact of purification on receptor-binding patterns (n=2).</w:t>
      </w:r>
      <w:r w:rsidR="005F5308" w:rsidRPr="0063776B">
        <w:rPr>
          <w:rFonts w:ascii="Arial" w:hAnsi="Arial" w:cs="Arial"/>
          <w:sz w:val="24"/>
          <w:szCs w:val="24"/>
        </w:rPr>
        <w:t xml:space="preserve"> </w:t>
      </w:r>
      <w:r w:rsidR="005F5308" w:rsidRPr="0063776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Here, the information and comparative analysis of the interactions of all fractions obtained from SPE in </w:t>
      </w:r>
      <w:r w:rsidR="00CA06C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olvent</w:t>
      </w:r>
      <w:r w:rsidR="005F5308" w:rsidRPr="0063776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B at elution percentages of 20% (b), 30% (c), 40% (e), and 50% (f) are presented. These results include both the crude venom and the SPE-eluted fractions of the scorpion species Ac, Od, Me, HS, and Hz.</w:t>
      </w:r>
    </w:p>
    <w:p w14:paraId="3F108D3D" w14:textId="77777777" w:rsidR="008202C1" w:rsidRDefault="008202C1" w:rsidP="00914E7A">
      <w:pPr>
        <w:jc w:val="lowKashida"/>
        <w:rPr>
          <w:color w:val="000000" w:themeColor="text1"/>
          <w:rtl/>
        </w:rPr>
      </w:pPr>
    </w:p>
    <w:p w14:paraId="26E3D502" w14:textId="77777777" w:rsidR="008202C1" w:rsidRDefault="008202C1" w:rsidP="00914E7A">
      <w:pPr>
        <w:jc w:val="lowKashida"/>
        <w:rPr>
          <w:color w:val="000000" w:themeColor="text1"/>
          <w:rtl/>
        </w:rPr>
      </w:pPr>
    </w:p>
    <w:p w14:paraId="4F02F733" w14:textId="77777777" w:rsidR="005F5308" w:rsidRDefault="005F530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04772593" w14:textId="77777777" w:rsidR="00370395" w:rsidRDefault="00370395" w:rsidP="005F5308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2A3A4F45" w14:textId="2D6C9AB4" w:rsidR="005F5308" w:rsidRPr="005F5308" w:rsidRDefault="005F5308" w:rsidP="005F5308">
      <w:pPr>
        <w:pStyle w:val="Beschriftung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5F53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 S</w:t>
      </w:r>
      <w:r w:rsidR="00120F9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</w:t>
      </w:r>
      <w:r w:rsidRPr="005F53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5F530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Molecular masses identified in crude scorpions’ venom by MALDI-TOF MS analysis</w:t>
      </w:r>
      <w:r w:rsidR="0063776B" w:rsidRPr="0063776B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>#</w:t>
      </w:r>
    </w:p>
    <w:tbl>
      <w:tblPr>
        <w:tblStyle w:val="TableGrid1"/>
        <w:tblW w:w="97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2662"/>
        <w:gridCol w:w="5199"/>
      </w:tblGrid>
      <w:tr w:rsidR="005F5308" w:rsidRPr="00120F96" w14:paraId="5976CD1A" w14:textId="77777777" w:rsidTr="006D0179">
        <w:trPr>
          <w:trHeight w:val="283"/>
          <w:jc w:val="center"/>
        </w:trPr>
        <w:tc>
          <w:tcPr>
            <w:tcW w:w="1862" w:type="dxa"/>
            <w:vMerge w:val="restart"/>
            <w:vAlign w:val="center"/>
          </w:tcPr>
          <w:p w14:paraId="19FFE329" w14:textId="77777777" w:rsidR="005F5308" w:rsidRPr="00120F96" w:rsidRDefault="005F5308" w:rsidP="006D017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2"/>
                <w:lang w:bidi="fa-IR"/>
                <w14:ligatures w14:val="none"/>
              </w:rPr>
            </w:pPr>
            <w:r w:rsidRPr="00120F96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2"/>
                <w:lang w:bidi="fa-IR"/>
                <w14:ligatures w14:val="none"/>
              </w:rPr>
              <w:t>Scorpion species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vAlign w:val="center"/>
          </w:tcPr>
          <w:p w14:paraId="08BA4E40" w14:textId="77777777" w:rsidR="005F5308" w:rsidRPr="00120F96" w:rsidRDefault="005F5308" w:rsidP="006D0179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Name</w:t>
            </w:r>
          </w:p>
        </w:tc>
        <w:tc>
          <w:tcPr>
            <w:tcW w:w="5199" w:type="dxa"/>
            <w:tcBorders>
              <w:bottom w:val="single" w:sz="4" w:space="0" w:color="auto"/>
            </w:tcBorders>
            <w:vAlign w:val="center"/>
          </w:tcPr>
          <w:p w14:paraId="6E58A31F" w14:textId="77777777" w:rsidR="005F5308" w:rsidRPr="00120F96" w:rsidRDefault="005F5308" w:rsidP="006D0179">
            <w:pPr>
              <w:jc w:val="center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2"/>
                <w14:ligatures w14:val="none"/>
              </w:rPr>
              <w:t>Mass (m/z)</w:t>
            </w:r>
          </w:p>
        </w:tc>
      </w:tr>
      <w:tr w:rsidR="005F5308" w:rsidRPr="00120F96" w14:paraId="273E569D" w14:textId="77777777" w:rsidTr="006D0179">
        <w:trPr>
          <w:trHeight w:val="147"/>
          <w:jc w:val="center"/>
        </w:trPr>
        <w:tc>
          <w:tcPr>
            <w:tcW w:w="1862" w:type="dxa"/>
            <w:vMerge/>
            <w:vAlign w:val="center"/>
          </w:tcPr>
          <w:p w14:paraId="3DA74D90" w14:textId="77777777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662" w:type="dxa"/>
            <w:tcBorders>
              <w:top w:val="single" w:sz="4" w:space="0" w:color="auto"/>
            </w:tcBorders>
            <w:vAlign w:val="center"/>
          </w:tcPr>
          <w:p w14:paraId="56577576" w14:textId="065BD470" w:rsidR="005F5308" w:rsidRPr="00120F96" w:rsidRDefault="005F5308" w:rsidP="006D0179">
            <w:pPr>
              <w:jc w:val="center"/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A</w:t>
            </w:r>
            <w:r w:rsidR="00EA320A"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.</w:t>
            </w: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 xml:space="preserve"> </w:t>
            </w:r>
            <w:proofErr w:type="spellStart"/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crassicauda</w:t>
            </w:r>
            <w:proofErr w:type="spellEnd"/>
          </w:p>
        </w:tc>
        <w:tc>
          <w:tcPr>
            <w:tcW w:w="5199" w:type="dxa"/>
            <w:tcBorders>
              <w:top w:val="single" w:sz="4" w:space="0" w:color="auto"/>
            </w:tcBorders>
            <w:vAlign w:val="center"/>
          </w:tcPr>
          <w:p w14:paraId="74421C23" w14:textId="2F0B3574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3164.31, 3836.82, 3985.26</w:t>
            </w:r>
          </w:p>
        </w:tc>
      </w:tr>
      <w:tr w:rsidR="005F5308" w:rsidRPr="00120F96" w14:paraId="1DEA288F" w14:textId="77777777" w:rsidTr="006D0179">
        <w:trPr>
          <w:trHeight w:val="147"/>
          <w:jc w:val="center"/>
        </w:trPr>
        <w:tc>
          <w:tcPr>
            <w:tcW w:w="1862" w:type="dxa"/>
            <w:vMerge/>
            <w:vAlign w:val="center"/>
          </w:tcPr>
          <w:p w14:paraId="1D8D8E18" w14:textId="77777777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662" w:type="dxa"/>
            <w:vAlign w:val="center"/>
          </w:tcPr>
          <w:p w14:paraId="5A90E604" w14:textId="5DFEEEB8" w:rsidR="005F5308" w:rsidRPr="00120F96" w:rsidRDefault="005F5308" w:rsidP="006D0179">
            <w:pPr>
              <w:jc w:val="center"/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O</w:t>
            </w:r>
            <w:r w:rsidR="00EA320A"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.</w:t>
            </w: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 xml:space="preserve"> </w:t>
            </w:r>
            <w:proofErr w:type="spellStart"/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doriae</w:t>
            </w:r>
            <w:proofErr w:type="spellEnd"/>
          </w:p>
        </w:tc>
        <w:tc>
          <w:tcPr>
            <w:tcW w:w="5199" w:type="dxa"/>
            <w:vAlign w:val="center"/>
          </w:tcPr>
          <w:p w14:paraId="03D5033F" w14:textId="510D194B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2949.24, 3168.42, 3651.5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6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704.5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5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79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4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.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00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4057.3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4</w:t>
            </w:r>
          </w:p>
        </w:tc>
      </w:tr>
      <w:tr w:rsidR="005F5308" w:rsidRPr="00120F96" w14:paraId="1CDE0702" w14:textId="77777777" w:rsidTr="006D0179">
        <w:trPr>
          <w:trHeight w:val="147"/>
          <w:jc w:val="center"/>
        </w:trPr>
        <w:tc>
          <w:tcPr>
            <w:tcW w:w="1862" w:type="dxa"/>
            <w:vMerge/>
            <w:vAlign w:val="center"/>
          </w:tcPr>
          <w:p w14:paraId="3B22B0EB" w14:textId="77777777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662" w:type="dxa"/>
            <w:vAlign w:val="center"/>
          </w:tcPr>
          <w:p w14:paraId="3CE9FF56" w14:textId="0FDC6CCF" w:rsidR="005F5308" w:rsidRPr="00120F96" w:rsidRDefault="005F5308" w:rsidP="006D0179">
            <w:pPr>
              <w:jc w:val="center"/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M</w:t>
            </w:r>
            <w:r w:rsidR="00EA320A"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.</w:t>
            </w: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 xml:space="preserve"> </w:t>
            </w:r>
            <w:proofErr w:type="spellStart"/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eupeus</w:t>
            </w:r>
            <w:proofErr w:type="spellEnd"/>
          </w:p>
        </w:tc>
        <w:tc>
          <w:tcPr>
            <w:tcW w:w="5199" w:type="dxa"/>
            <w:vAlign w:val="center"/>
          </w:tcPr>
          <w:p w14:paraId="77F56985" w14:textId="7B93F66F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2936.1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2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228.2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6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461.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40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720.2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5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984.3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5</w:t>
            </w:r>
          </w:p>
        </w:tc>
      </w:tr>
      <w:tr w:rsidR="005F5308" w:rsidRPr="00120F96" w14:paraId="63B042A8" w14:textId="77777777" w:rsidTr="006D0179">
        <w:trPr>
          <w:trHeight w:val="147"/>
          <w:jc w:val="center"/>
        </w:trPr>
        <w:tc>
          <w:tcPr>
            <w:tcW w:w="1862" w:type="dxa"/>
            <w:vMerge/>
            <w:vAlign w:val="center"/>
          </w:tcPr>
          <w:p w14:paraId="0CBF9C97" w14:textId="77777777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662" w:type="dxa"/>
            <w:vAlign w:val="center"/>
          </w:tcPr>
          <w:p w14:paraId="2DE6FD8F" w14:textId="39569757" w:rsidR="005F5308" w:rsidRPr="00120F96" w:rsidRDefault="005F5308" w:rsidP="006D0179">
            <w:pPr>
              <w:jc w:val="center"/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H</w:t>
            </w:r>
            <w:r w:rsidR="00EA320A"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.</w:t>
            </w: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 xml:space="preserve"> </w:t>
            </w:r>
            <w:proofErr w:type="spellStart"/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saulcyi</w:t>
            </w:r>
            <w:proofErr w:type="spellEnd"/>
          </w:p>
        </w:tc>
        <w:tc>
          <w:tcPr>
            <w:tcW w:w="5199" w:type="dxa"/>
            <w:vAlign w:val="center"/>
          </w:tcPr>
          <w:p w14:paraId="119A3357" w14:textId="08D46F14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2936.13, 326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4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.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00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530.14, 3723.3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4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807.0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7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4035.28</w:t>
            </w:r>
          </w:p>
        </w:tc>
      </w:tr>
      <w:tr w:rsidR="005F5308" w:rsidRPr="00120F96" w14:paraId="75D61A92" w14:textId="77777777" w:rsidTr="006D0179">
        <w:trPr>
          <w:trHeight w:val="147"/>
          <w:jc w:val="center"/>
        </w:trPr>
        <w:tc>
          <w:tcPr>
            <w:tcW w:w="1862" w:type="dxa"/>
            <w:vMerge/>
            <w:vAlign w:val="center"/>
          </w:tcPr>
          <w:p w14:paraId="7BFA0DC1" w14:textId="77777777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662" w:type="dxa"/>
            <w:vAlign w:val="center"/>
          </w:tcPr>
          <w:p w14:paraId="42EEA671" w14:textId="2161E293" w:rsidR="005F5308" w:rsidRPr="00120F96" w:rsidRDefault="005F5308" w:rsidP="006D0179">
            <w:pPr>
              <w:jc w:val="center"/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H</w:t>
            </w:r>
            <w:r w:rsidR="00EA320A"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 xml:space="preserve">. </w:t>
            </w:r>
            <w:proofErr w:type="spellStart"/>
            <w:r w:rsidRPr="00120F96">
              <w:rPr>
                <w:rFonts w:ascii="Arial" w:eastAsia="Aptos" w:hAnsi="Arial" w:cs="Arial"/>
                <w:i/>
                <w:iCs/>
                <w:kern w:val="0"/>
                <w:sz w:val="20"/>
                <w:szCs w:val="22"/>
                <w14:ligatures w14:val="none"/>
              </w:rPr>
              <w:t>zagrosensis</w:t>
            </w:r>
            <w:proofErr w:type="spellEnd"/>
          </w:p>
        </w:tc>
        <w:tc>
          <w:tcPr>
            <w:tcW w:w="5199" w:type="dxa"/>
            <w:vAlign w:val="center"/>
          </w:tcPr>
          <w:p w14:paraId="5874044E" w14:textId="553731AF" w:rsidR="005F5308" w:rsidRPr="00120F96" w:rsidRDefault="005F5308" w:rsidP="006D0179">
            <w:pPr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</w:pP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2936.18, 3229.6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2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459.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30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3721.3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5</w:t>
            </w:r>
            <w:r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, 4016.2</w:t>
            </w:r>
            <w:r w:rsidR="0063776B" w:rsidRPr="00120F96">
              <w:rPr>
                <w:rFonts w:ascii="Arial" w:eastAsia="Aptos" w:hAnsi="Arial" w:cs="Arial"/>
                <w:kern w:val="0"/>
                <w:sz w:val="20"/>
                <w:szCs w:val="22"/>
                <w14:ligatures w14:val="none"/>
              </w:rPr>
              <w:t>7</w:t>
            </w:r>
          </w:p>
        </w:tc>
      </w:tr>
    </w:tbl>
    <w:p w14:paraId="3E8664DA" w14:textId="77777777" w:rsidR="0063776B" w:rsidRPr="00120F96" w:rsidRDefault="0063776B" w:rsidP="0063776B">
      <w:pPr>
        <w:rPr>
          <w:rFonts w:ascii="Arial" w:hAnsi="Arial" w:cs="Arial"/>
          <w:sz w:val="20"/>
          <w:szCs w:val="20"/>
          <w:lang w:bidi="fa-IR"/>
        </w:rPr>
      </w:pPr>
    </w:p>
    <w:p w14:paraId="291B7E94" w14:textId="5132525F" w:rsidR="0063776B" w:rsidRPr="00120F96" w:rsidRDefault="0063776B" w:rsidP="0063776B">
      <w:pPr>
        <w:jc w:val="both"/>
        <w:rPr>
          <w:rFonts w:ascii="Arial" w:hAnsi="Arial" w:cs="Arial"/>
          <w:sz w:val="18"/>
          <w:szCs w:val="18"/>
          <w:lang w:bidi="fa-IR"/>
        </w:rPr>
      </w:pPr>
      <w:r w:rsidRPr="00120F96">
        <w:rPr>
          <w:rFonts w:ascii="Arial" w:hAnsi="Arial" w:cs="Arial"/>
          <w:sz w:val="18"/>
          <w:szCs w:val="18"/>
          <w:vertAlign w:val="superscript"/>
          <w:lang w:bidi="fa-IR"/>
        </w:rPr>
        <w:t>#</w:t>
      </w:r>
      <w:r w:rsidRPr="00120F96">
        <w:rPr>
          <w:rFonts w:ascii="Arial" w:hAnsi="Arial" w:cs="Arial"/>
          <w:sz w:val="18"/>
          <w:szCs w:val="18"/>
          <w:lang w:bidi="fa-IR"/>
        </w:rPr>
        <w:t>comprehensive overview of the molecular masses identified in the crude venoms of five scorpion species using MALDI-TOF-MS analysis</w:t>
      </w:r>
      <w:r w:rsidR="00CA06C6">
        <w:rPr>
          <w:rFonts w:ascii="Arial" w:hAnsi="Arial" w:cs="Arial"/>
          <w:sz w:val="18"/>
          <w:szCs w:val="18"/>
          <w:lang w:bidi="fa-IR"/>
        </w:rPr>
        <w:t>; t</w:t>
      </w:r>
      <w:r w:rsidRPr="00120F96">
        <w:rPr>
          <w:rFonts w:ascii="Arial" w:hAnsi="Arial" w:cs="Arial"/>
          <w:sz w:val="18"/>
          <w:szCs w:val="18"/>
          <w:lang w:bidi="fa-IR"/>
        </w:rPr>
        <w:t>his table systematically lists the species examined and presents the exact mass-to-charge (m/z) values of the ions detected for each species.</w:t>
      </w:r>
    </w:p>
    <w:p w14:paraId="31C64502" w14:textId="3A77C861" w:rsidR="00120F96" w:rsidRDefault="00120F96">
      <w:pPr>
        <w:rPr>
          <w:rFonts w:cstheme="minorBidi"/>
          <w:lang w:bidi="fa-IR"/>
        </w:rPr>
      </w:pPr>
      <w:r>
        <w:rPr>
          <w:rFonts w:cstheme="minorBidi"/>
          <w:lang w:bidi="fa-IR"/>
        </w:rPr>
        <w:br w:type="page"/>
      </w:r>
    </w:p>
    <w:p w14:paraId="100D569C" w14:textId="2EA766B9" w:rsidR="00120F96" w:rsidRPr="009C5ED8" w:rsidRDefault="00120F96" w:rsidP="00120F96">
      <w:pPr>
        <w:pStyle w:val="Beschriftung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5F53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5F53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5F530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adioligand displacement </w:t>
      </w:r>
      <w:r w:rsidR="007119E1">
        <w:rPr>
          <w:rFonts w:ascii="Arial" w:hAnsi="Arial" w:cs="Arial"/>
          <w:i w:val="0"/>
          <w:iCs w:val="0"/>
          <w:color w:val="auto"/>
          <w:sz w:val="24"/>
          <w:szCs w:val="24"/>
        </w:rPr>
        <w:t>at KOR b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corpion venom crude extracts and fractions </w:t>
      </w:r>
    </w:p>
    <w:tbl>
      <w:tblPr>
        <w:tblW w:w="87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91"/>
        <w:gridCol w:w="1501"/>
        <w:gridCol w:w="918"/>
        <w:gridCol w:w="1784"/>
        <w:gridCol w:w="1353"/>
        <w:gridCol w:w="1088"/>
      </w:tblGrid>
      <w:tr w:rsidR="00120F96" w:rsidRPr="00120F96" w14:paraId="428D3687" w14:textId="77777777" w:rsidTr="00C24493">
        <w:trPr>
          <w:trHeight w:val="605"/>
        </w:trPr>
        <w:tc>
          <w:tcPr>
            <w:tcW w:w="20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C05644" w14:textId="77777777" w:rsidR="00120F96" w:rsidRPr="00C24493" w:rsidRDefault="00120F96" w:rsidP="00693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mple</w:t>
            </w:r>
          </w:p>
        </w:tc>
        <w:tc>
          <w:tcPr>
            <w:tcW w:w="15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BA665C" w14:textId="0D41624F" w:rsidR="00120F96" w:rsidRPr="00C24493" w:rsidRDefault="00120F96" w:rsidP="00693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an normalized values [</w:t>
            </w:r>
            <w:proofErr w:type="gramStart"/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%]</w:t>
            </w:r>
            <w:r w:rsidRPr="00120F96">
              <w:rPr>
                <w:rFonts w:ascii="Arial" w:hAnsi="Arial" w:cs="Arial"/>
                <w:i/>
                <w:iCs/>
                <w:vertAlign w:val="superscript"/>
              </w:rPr>
              <w:t>#</w:t>
            </w:r>
            <w:proofErr w:type="gramEnd"/>
          </w:p>
        </w:tc>
        <w:tc>
          <w:tcPr>
            <w:tcW w:w="9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14:paraId="5CF5DAB2" w14:textId="77777777" w:rsidR="00120F96" w:rsidRPr="00C24493" w:rsidRDefault="00120F96" w:rsidP="00693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±SD [%]</w:t>
            </w:r>
          </w:p>
        </w:tc>
        <w:tc>
          <w:tcPr>
            <w:tcW w:w="178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D3C17E" w14:textId="77777777" w:rsidR="00120F96" w:rsidRPr="00C24493" w:rsidRDefault="00120F96" w:rsidP="00693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mple</w:t>
            </w:r>
          </w:p>
        </w:tc>
        <w:tc>
          <w:tcPr>
            <w:tcW w:w="13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B2EF03" w14:textId="20652D65" w:rsidR="00120F96" w:rsidRPr="00C24493" w:rsidRDefault="00120F96" w:rsidP="00693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an normalized values [</w:t>
            </w:r>
            <w:proofErr w:type="gramStart"/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%]</w:t>
            </w:r>
            <w:r w:rsidRPr="00120F96">
              <w:rPr>
                <w:rFonts w:ascii="Arial" w:hAnsi="Arial" w:cs="Arial"/>
                <w:i/>
                <w:iCs/>
                <w:vertAlign w:val="superscript"/>
              </w:rPr>
              <w:t>#</w:t>
            </w:r>
            <w:proofErr w:type="gramEnd"/>
          </w:p>
        </w:tc>
        <w:tc>
          <w:tcPr>
            <w:tcW w:w="1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884A09" w14:textId="77777777" w:rsidR="00120F96" w:rsidRPr="00C24493" w:rsidRDefault="00120F96" w:rsidP="00693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44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±SD [%]</w:t>
            </w:r>
          </w:p>
        </w:tc>
      </w:tr>
      <w:tr w:rsidR="004845F2" w:rsidRPr="00120F96" w14:paraId="236A9090" w14:textId="77777777" w:rsidTr="00C24493">
        <w:trPr>
          <w:trHeight w:val="324"/>
        </w:trPr>
        <w:tc>
          <w:tcPr>
            <w:tcW w:w="20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71AB3D" w14:textId="4121675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[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 w:eastAsia="en-GB"/>
                <w14:ligatures w14:val="none"/>
              </w:rPr>
              <w:t>3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H]-Diprenorphine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br/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(3 nM)</w:t>
            </w:r>
          </w:p>
        </w:tc>
        <w:tc>
          <w:tcPr>
            <w:tcW w:w="15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C326F7" w14:textId="3010D91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8" w:type="dxa"/>
            <w:tcBorders>
              <w:top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14:paraId="3EBAA979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1784" w:type="dxa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  <w:hideMark/>
          </w:tcPr>
          <w:p w14:paraId="1A045556" w14:textId="27691CF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b (30 µg/ml)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4A7792" w14:textId="3114718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D9DFC6" w14:textId="454C4F58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4845F2" w:rsidRPr="00120F96" w14:paraId="0FC07092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4A38B1CA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Naloxone (1 µM)</w:t>
            </w:r>
          </w:p>
        </w:tc>
        <w:tc>
          <w:tcPr>
            <w:tcW w:w="1501" w:type="dxa"/>
            <w:noWrap/>
            <w:vAlign w:val="center"/>
            <w:hideMark/>
          </w:tcPr>
          <w:p w14:paraId="7C09652D" w14:textId="52B39B0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F7B648A" w14:textId="2C7AD4B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BCCB8E9" w14:textId="068A316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b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47DE6DA7" w14:textId="3E232AE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088" w:type="dxa"/>
            <w:noWrap/>
            <w:vAlign w:val="center"/>
            <w:hideMark/>
          </w:tcPr>
          <w:p w14:paraId="3B21838C" w14:textId="005F6C7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</w:tr>
      <w:tr w:rsidR="004845F2" w:rsidRPr="00120F96" w14:paraId="19702818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64AB5B4B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U50 (1 µM)</w:t>
            </w:r>
          </w:p>
        </w:tc>
        <w:tc>
          <w:tcPr>
            <w:tcW w:w="1501" w:type="dxa"/>
            <w:noWrap/>
            <w:vAlign w:val="center"/>
            <w:hideMark/>
          </w:tcPr>
          <w:p w14:paraId="1CDA2650" w14:textId="190265A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7FC8B46" w14:textId="29637DA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E77EFD2" w14:textId="7E95792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4A381AA3" w14:textId="7F5BEAF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4</w:t>
            </w:r>
          </w:p>
        </w:tc>
        <w:tc>
          <w:tcPr>
            <w:tcW w:w="1088" w:type="dxa"/>
            <w:noWrap/>
            <w:vAlign w:val="center"/>
            <w:hideMark/>
          </w:tcPr>
          <w:p w14:paraId="6562C6C4" w14:textId="31FC74A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4845F2" w:rsidRPr="00120F96" w14:paraId="797862E0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7EBEE0DB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proofErr w:type="spellStart"/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ynA</w:t>
            </w:r>
            <w:proofErr w:type="spellEnd"/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(1 µM)</w:t>
            </w:r>
          </w:p>
        </w:tc>
        <w:tc>
          <w:tcPr>
            <w:tcW w:w="1501" w:type="dxa"/>
            <w:noWrap/>
            <w:vAlign w:val="center"/>
            <w:hideMark/>
          </w:tcPr>
          <w:p w14:paraId="7BC51DFA" w14:textId="3625120D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41BF9BA" w14:textId="391631E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04842CA" w14:textId="4754E2D8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7F3720A3" w14:textId="3A891AD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1088" w:type="dxa"/>
            <w:noWrap/>
            <w:vAlign w:val="center"/>
            <w:hideMark/>
          </w:tcPr>
          <w:p w14:paraId="00EC0494" w14:textId="319954BC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4845F2" w:rsidRPr="00120F96" w14:paraId="6AC67D16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1A7625A9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418F9432" w14:textId="7140E33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C3506CD" w14:textId="39AB9BF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952A8A2" w14:textId="1E8F5C0D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531C379A" w14:textId="3C8F27E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088" w:type="dxa"/>
            <w:noWrap/>
            <w:vAlign w:val="center"/>
            <w:hideMark/>
          </w:tcPr>
          <w:p w14:paraId="7C8DE63C" w14:textId="5FF3B60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</w:tr>
      <w:tr w:rsidR="004845F2" w:rsidRPr="00120F96" w14:paraId="5742E0C3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5BB9A768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 (3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7C5828B4" w14:textId="3A434DB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D1E7F1E" w14:textId="6812D066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5FF9A4E" w14:textId="7CCB218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69CF9E91" w14:textId="3207C48B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1088" w:type="dxa"/>
            <w:noWrap/>
            <w:vAlign w:val="center"/>
            <w:hideMark/>
          </w:tcPr>
          <w:p w14:paraId="5D0300CF" w14:textId="703F809B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4845F2" w:rsidRPr="00120F96" w14:paraId="02A91876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3BB57155" w14:textId="5290036C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 (3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3AC99136" w14:textId="4513D3A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1D49B75" w14:textId="6F4F644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45CC55A" w14:textId="17D345B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660BCC1C" w14:textId="35F9AEC9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1088" w:type="dxa"/>
            <w:noWrap/>
            <w:vAlign w:val="center"/>
            <w:hideMark/>
          </w:tcPr>
          <w:p w14:paraId="6DA233C6" w14:textId="56AC3A1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4845F2" w:rsidRPr="00120F96" w14:paraId="57C36B01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2C1C1F24" w14:textId="79E027F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4DE36B5E" w14:textId="5AC69C2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89AC3FA" w14:textId="6C6201D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45D0498" w14:textId="1F25499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0F860C98" w14:textId="626D075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1088" w:type="dxa"/>
            <w:noWrap/>
            <w:vAlign w:val="center"/>
            <w:hideMark/>
          </w:tcPr>
          <w:p w14:paraId="249DE0BD" w14:textId="668FCF5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4845F2" w:rsidRPr="00120F96" w14:paraId="2238F205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7EECF5FA" w14:textId="1B70D45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3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63A5783F" w14:textId="5B83A3F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E02EF9D" w14:textId="3B3939AC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1AF3500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2991081C" w14:textId="5DBA39BB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088" w:type="dxa"/>
            <w:noWrap/>
            <w:vAlign w:val="center"/>
            <w:hideMark/>
          </w:tcPr>
          <w:p w14:paraId="3BF0DC1C" w14:textId="52C209D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4845F2" w:rsidRPr="00120F96" w14:paraId="4B60402C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7DA9671B" w14:textId="6937C44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66E566F9" w14:textId="367353D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9AC5B84" w14:textId="79404A3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43F9080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 (3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05974529" w14:textId="2538384B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088" w:type="dxa"/>
            <w:noWrap/>
            <w:vAlign w:val="center"/>
            <w:hideMark/>
          </w:tcPr>
          <w:p w14:paraId="1744F463" w14:textId="04800EA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4845F2" w:rsidRPr="00120F96" w14:paraId="43EF0F58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468AB964" w14:textId="11F46E4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3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52F71043" w14:textId="215EE9AB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B37B97F" w14:textId="5740E2A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3D43133" w14:textId="74848808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0E70594E" w14:textId="046C621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1088" w:type="dxa"/>
            <w:noWrap/>
            <w:vAlign w:val="center"/>
            <w:hideMark/>
          </w:tcPr>
          <w:p w14:paraId="071ECEC5" w14:textId="450B125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4845F2" w:rsidRPr="00120F96" w14:paraId="26EF8214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452C6A27" w14:textId="7C061F8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53F12313" w14:textId="4602B636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4DB5FA0" w14:textId="2E67012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EF06127" w14:textId="1B638FD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c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76CC01D0" w14:textId="545EE99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088" w:type="dxa"/>
            <w:noWrap/>
            <w:vAlign w:val="center"/>
            <w:hideMark/>
          </w:tcPr>
          <w:p w14:paraId="0B6E70F1" w14:textId="1DE4610D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4845F2" w:rsidRPr="00120F96" w14:paraId="31C260E8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4D5DF967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2935D0D7" w14:textId="4FB6F069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0999B94" w14:textId="15AF2979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FF23D93" w14:textId="5593265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3B31352D" w14:textId="49F71E1C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088" w:type="dxa"/>
            <w:noWrap/>
            <w:vAlign w:val="center"/>
            <w:hideMark/>
          </w:tcPr>
          <w:p w14:paraId="69D1D417" w14:textId="10289F7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4845F2" w:rsidRPr="00120F96" w14:paraId="3FD4A524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090C6300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 (300 µg/ml) </w:t>
            </w:r>
          </w:p>
        </w:tc>
        <w:tc>
          <w:tcPr>
            <w:tcW w:w="1501" w:type="dxa"/>
            <w:noWrap/>
            <w:vAlign w:val="center"/>
            <w:hideMark/>
          </w:tcPr>
          <w:p w14:paraId="3B3EABC0" w14:textId="66A7FBA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E4FB9CB" w14:textId="76EC0F4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39780CF" w14:textId="0931D62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66353394" w14:textId="61410B9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088" w:type="dxa"/>
            <w:noWrap/>
            <w:vAlign w:val="center"/>
            <w:hideMark/>
          </w:tcPr>
          <w:p w14:paraId="22089F51" w14:textId="776AB916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4845F2" w:rsidRPr="00120F96" w14:paraId="1F8E7449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5BD03131" w14:textId="3985504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3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5CFBF9D8" w14:textId="2D0AF7DD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9ACB387" w14:textId="7311C8FB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17016A4" w14:textId="57F08E9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442147D4" w14:textId="4A4484D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088" w:type="dxa"/>
            <w:noWrap/>
            <w:vAlign w:val="center"/>
            <w:hideMark/>
          </w:tcPr>
          <w:p w14:paraId="4BCD56F9" w14:textId="6F187EE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4845F2" w:rsidRPr="00120F96" w14:paraId="1E9A4357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370FE897" w14:textId="5A409E4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785ABB0C" w14:textId="0BCDECD6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BC6C587" w14:textId="329E4AF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394A3C9" w14:textId="64D2F46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 w:rsidR="0042042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185C2466" w14:textId="62294C5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088" w:type="dxa"/>
            <w:noWrap/>
            <w:vAlign w:val="center"/>
            <w:hideMark/>
          </w:tcPr>
          <w:p w14:paraId="21ED1062" w14:textId="6C8644A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4845F2" w:rsidRPr="00120F96" w14:paraId="50A31E5C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1F161BE0" w14:textId="775D0BB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3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2E382DDA" w14:textId="7FF40DD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C43D6FE" w14:textId="1C27480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19B9D1A" w14:textId="429C5369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f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19E6A538" w14:textId="05ECAFBD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1088" w:type="dxa"/>
            <w:noWrap/>
            <w:vAlign w:val="center"/>
            <w:hideMark/>
          </w:tcPr>
          <w:p w14:paraId="405D26B7" w14:textId="1815711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4845F2" w:rsidRPr="00120F96" w14:paraId="5FCAA9D4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1CD08E22" w14:textId="4497BC59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</w:t>
            </w:r>
            <w:r w:rsidR="009938D8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07E9789C" w14:textId="064CC9A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2C4AC60" w14:textId="3A556B4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E159F16" w14:textId="0238C15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z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f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4E850262" w14:textId="0752897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088" w:type="dxa"/>
            <w:noWrap/>
            <w:vAlign w:val="center"/>
            <w:hideMark/>
          </w:tcPr>
          <w:p w14:paraId="5FB938F3" w14:textId="725228A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4845F2" w:rsidRPr="00120F96" w14:paraId="1D808E73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7CE204E6" w14:textId="47966C8D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f (3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05E2F86C" w14:textId="02693468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F610D4A" w14:textId="001A82D1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947C9B7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521258CE" w14:textId="56A63D1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088" w:type="dxa"/>
            <w:noWrap/>
            <w:vAlign w:val="center"/>
            <w:hideMark/>
          </w:tcPr>
          <w:p w14:paraId="24E5C342" w14:textId="0660CC50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4845F2" w:rsidRPr="00120F96" w14:paraId="6C00C749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67E59297" w14:textId="70CF42B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Od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f (1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6D358943" w14:textId="02FA711D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9DFCA73" w14:textId="24F04322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9666209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 (3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47CBDF51" w14:textId="1537E23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088" w:type="dxa"/>
            <w:noWrap/>
            <w:vAlign w:val="center"/>
            <w:hideMark/>
          </w:tcPr>
          <w:p w14:paraId="7342FD6A" w14:textId="480C905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4845F2" w:rsidRPr="00120F96" w14:paraId="78484D25" w14:textId="77777777" w:rsidTr="00C24493">
        <w:trPr>
          <w:trHeight w:val="279"/>
        </w:trPr>
        <w:tc>
          <w:tcPr>
            <w:tcW w:w="2091" w:type="dxa"/>
            <w:noWrap/>
            <w:vAlign w:val="center"/>
            <w:hideMark/>
          </w:tcPr>
          <w:p w14:paraId="74EA3E6B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 (100 µg/ml L)</w:t>
            </w:r>
          </w:p>
        </w:tc>
        <w:tc>
          <w:tcPr>
            <w:tcW w:w="1501" w:type="dxa"/>
            <w:noWrap/>
            <w:vAlign w:val="center"/>
            <w:hideMark/>
          </w:tcPr>
          <w:p w14:paraId="5969754C" w14:textId="00F4325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DC5CA23" w14:textId="74B4EF2A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7E87F46" w14:textId="565D99B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3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5D67831C" w14:textId="036E71AC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1088" w:type="dxa"/>
            <w:noWrap/>
            <w:vAlign w:val="center"/>
            <w:hideMark/>
          </w:tcPr>
          <w:p w14:paraId="671DAB7A" w14:textId="3C073A0E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4845F2" w:rsidRPr="00120F96" w14:paraId="2AB0266D" w14:textId="77777777" w:rsidTr="00C24493">
        <w:trPr>
          <w:trHeight w:val="290"/>
        </w:trPr>
        <w:tc>
          <w:tcPr>
            <w:tcW w:w="2091" w:type="dxa"/>
            <w:noWrap/>
            <w:vAlign w:val="center"/>
            <w:hideMark/>
          </w:tcPr>
          <w:p w14:paraId="08C47EE1" w14:textId="77777777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Hs (300 µg/ml)</w:t>
            </w:r>
          </w:p>
        </w:tc>
        <w:tc>
          <w:tcPr>
            <w:tcW w:w="1501" w:type="dxa"/>
            <w:noWrap/>
            <w:vAlign w:val="center"/>
            <w:hideMark/>
          </w:tcPr>
          <w:p w14:paraId="754429B8" w14:textId="1C1A026F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9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3016996" w14:textId="56693F2B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8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83C6F23" w14:textId="5FDEF864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c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120F96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e (100 µg/ml)</w:t>
            </w:r>
          </w:p>
        </w:tc>
        <w:tc>
          <w:tcPr>
            <w:tcW w:w="1353" w:type="dxa"/>
            <w:noWrap/>
            <w:vAlign w:val="center"/>
            <w:hideMark/>
          </w:tcPr>
          <w:p w14:paraId="41809524" w14:textId="37316975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088" w:type="dxa"/>
            <w:noWrap/>
            <w:vAlign w:val="center"/>
            <w:hideMark/>
          </w:tcPr>
          <w:p w14:paraId="7CE650A1" w14:textId="66591AA3" w:rsidR="004845F2" w:rsidRPr="00120F96" w:rsidRDefault="004845F2" w:rsidP="004845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</w:tbl>
    <w:p w14:paraId="42BEF9D7" w14:textId="77777777" w:rsidR="00120F96" w:rsidRDefault="00120F96" w:rsidP="00120F96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33838991" w14:textId="3006AC58" w:rsidR="00120F96" w:rsidRPr="00120F96" w:rsidRDefault="00120F96" w:rsidP="00120F96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</w:rPr>
      </w:pPr>
      <w:r w:rsidRPr="00120F96">
        <w:rPr>
          <w:rFonts w:ascii="Arial" w:hAnsi="Arial" w:cs="Arial"/>
          <w:i w:val="0"/>
          <w:iCs w:val="0"/>
          <w:color w:val="auto"/>
          <w:vertAlign w:val="superscript"/>
        </w:rPr>
        <w:t>#</w:t>
      </w:r>
      <w:r w:rsidRPr="00120F96">
        <w:rPr>
          <w:rFonts w:ascii="Arial" w:hAnsi="Arial" w:cs="Arial"/>
          <w:i w:val="0"/>
          <w:iCs w:val="0"/>
          <w:color w:val="auto"/>
        </w:rPr>
        <w:t xml:space="preserve">Measured counts </w:t>
      </w:r>
      <w:r>
        <w:rPr>
          <w:rFonts w:ascii="Arial" w:hAnsi="Arial" w:cs="Arial"/>
          <w:i w:val="0"/>
          <w:iCs w:val="0"/>
          <w:color w:val="auto"/>
        </w:rPr>
        <w:t xml:space="preserve">per minute </w:t>
      </w:r>
      <w:r w:rsidRPr="00120F96">
        <w:rPr>
          <w:rFonts w:ascii="Arial" w:hAnsi="Arial" w:cs="Arial"/>
          <w:i w:val="0"/>
          <w:iCs w:val="0"/>
          <w:color w:val="auto"/>
        </w:rPr>
        <w:t>were normalized to the [</w:t>
      </w:r>
      <w:r w:rsidRPr="00120F96">
        <w:rPr>
          <w:rFonts w:ascii="Arial" w:hAnsi="Arial" w:cs="Arial"/>
          <w:i w:val="0"/>
          <w:iCs w:val="0"/>
          <w:color w:val="auto"/>
          <w:vertAlign w:val="superscript"/>
        </w:rPr>
        <w:t>3</w:t>
      </w:r>
      <w:r w:rsidRPr="00120F96">
        <w:rPr>
          <w:rFonts w:ascii="Arial" w:hAnsi="Arial" w:cs="Arial"/>
          <w:i w:val="0"/>
          <w:iCs w:val="0"/>
          <w:color w:val="auto"/>
        </w:rPr>
        <w:t>H]-Diprenorphine (100%)</w:t>
      </w:r>
      <w:r>
        <w:rPr>
          <w:rFonts w:ascii="Arial" w:hAnsi="Arial" w:cs="Arial"/>
          <w:i w:val="0"/>
          <w:iCs w:val="0"/>
          <w:color w:val="auto"/>
        </w:rPr>
        <w:t>;</w:t>
      </w:r>
      <w:r w:rsidRPr="00120F96">
        <w:rPr>
          <w:rFonts w:ascii="Arial" w:hAnsi="Arial" w:cs="Arial"/>
          <w:i w:val="0"/>
          <w:iCs w:val="0"/>
          <w:color w:val="auto"/>
        </w:rPr>
        <w:t xml:space="preserve"> data is shown as mean values ± SD</w:t>
      </w:r>
      <w:r w:rsidR="007119E1">
        <w:rPr>
          <w:rFonts w:ascii="Arial" w:hAnsi="Arial" w:cs="Arial"/>
          <w:i w:val="0"/>
          <w:iCs w:val="0"/>
          <w:color w:val="auto"/>
        </w:rPr>
        <w:t xml:space="preserve"> of bound </w:t>
      </w:r>
      <w:proofErr w:type="gramStart"/>
      <w:r w:rsidR="007119E1">
        <w:rPr>
          <w:rFonts w:ascii="Arial" w:hAnsi="Arial" w:cs="Arial"/>
          <w:i w:val="0"/>
          <w:iCs w:val="0"/>
          <w:color w:val="auto"/>
        </w:rPr>
        <w:t>radioligand;</w:t>
      </w:r>
      <w:proofErr w:type="gramEnd"/>
      <w:r w:rsidR="007119E1">
        <w:rPr>
          <w:rFonts w:ascii="Arial" w:hAnsi="Arial" w:cs="Arial"/>
          <w:i w:val="0"/>
          <w:iCs w:val="0"/>
          <w:color w:val="auto"/>
        </w:rPr>
        <w:t xml:space="preserve"> i.e. 100% correspond to lack of displacement of [</w:t>
      </w:r>
      <w:r w:rsidR="007119E1" w:rsidRPr="007119E1">
        <w:rPr>
          <w:rFonts w:ascii="Arial" w:hAnsi="Arial" w:cs="Arial"/>
          <w:i w:val="0"/>
          <w:iCs w:val="0"/>
          <w:color w:val="auto"/>
          <w:vertAlign w:val="superscript"/>
        </w:rPr>
        <w:t>3</w:t>
      </w:r>
      <w:r w:rsidR="007119E1">
        <w:rPr>
          <w:rFonts w:ascii="Arial" w:hAnsi="Arial" w:cs="Arial"/>
          <w:i w:val="0"/>
          <w:iCs w:val="0"/>
          <w:color w:val="auto"/>
        </w:rPr>
        <w:t>H]-diprenorphine</w:t>
      </w:r>
      <w:r w:rsidRPr="00120F96">
        <w:rPr>
          <w:rFonts w:ascii="Arial" w:hAnsi="Arial" w:cs="Arial"/>
          <w:i w:val="0"/>
          <w:iCs w:val="0"/>
          <w:color w:val="auto"/>
        </w:rPr>
        <w:t>.</w:t>
      </w:r>
    </w:p>
    <w:p w14:paraId="204EF4AD" w14:textId="77777777" w:rsidR="005F5308" w:rsidRPr="00183C1B" w:rsidRDefault="005F5308" w:rsidP="005F5308">
      <w:pPr>
        <w:rPr>
          <w:rFonts w:cstheme="minorBidi"/>
          <w:rtl/>
          <w:lang w:bidi="fa-IR"/>
        </w:rPr>
      </w:pPr>
    </w:p>
    <w:p w14:paraId="121279A1" w14:textId="612F376D" w:rsidR="0063776B" w:rsidRDefault="0063776B">
      <w:pPr>
        <w:rPr>
          <w:rFonts w:ascii="Arial" w:hAnsi="Arial" w:cs="Arial"/>
          <w:b/>
          <w:bCs/>
          <w:color w:val="000000" w:themeColor="text1"/>
        </w:rPr>
      </w:pPr>
    </w:p>
    <w:sectPr w:rsidR="0063776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BDDB5" w14:textId="77777777" w:rsidR="00326F1B" w:rsidRDefault="00326F1B" w:rsidP="005F5308">
      <w:pPr>
        <w:spacing w:after="0" w:line="240" w:lineRule="auto"/>
      </w:pPr>
      <w:r>
        <w:separator/>
      </w:r>
    </w:p>
  </w:endnote>
  <w:endnote w:type="continuationSeparator" w:id="0">
    <w:p w14:paraId="1BF0B1E0" w14:textId="77777777" w:rsidR="00326F1B" w:rsidRDefault="00326F1B" w:rsidP="005F5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l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6601175"/>
      <w:docPartObj>
        <w:docPartGallery w:val="Page Numbers (Bottom of Page)"/>
        <w:docPartUnique/>
      </w:docPartObj>
    </w:sdtPr>
    <w:sdtContent>
      <w:p w14:paraId="28773697" w14:textId="2B7E9F9C" w:rsidR="005F5308" w:rsidRDefault="005F5308">
        <w:pPr>
          <w:pStyle w:val="Fuzeile"/>
          <w:jc w:val="center"/>
        </w:pPr>
        <w: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  <w:r>
          <w:t>-</w:t>
        </w:r>
      </w:p>
    </w:sdtContent>
  </w:sdt>
  <w:p w14:paraId="473E4E63" w14:textId="77777777" w:rsidR="005F5308" w:rsidRDefault="005F5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0EB9C" w14:textId="77777777" w:rsidR="00326F1B" w:rsidRDefault="00326F1B" w:rsidP="005F5308">
      <w:pPr>
        <w:spacing w:after="0" w:line="240" w:lineRule="auto"/>
      </w:pPr>
      <w:r>
        <w:separator/>
      </w:r>
    </w:p>
  </w:footnote>
  <w:footnote w:type="continuationSeparator" w:id="0">
    <w:p w14:paraId="71562A67" w14:textId="77777777" w:rsidR="00326F1B" w:rsidRDefault="00326F1B" w:rsidP="005F5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4F"/>
    <w:rsid w:val="000C03B9"/>
    <w:rsid w:val="000C2EF6"/>
    <w:rsid w:val="000D2135"/>
    <w:rsid w:val="000E0F93"/>
    <w:rsid w:val="000F57E2"/>
    <w:rsid w:val="001019DC"/>
    <w:rsid w:val="00120F96"/>
    <w:rsid w:val="00122A35"/>
    <w:rsid w:val="0014550A"/>
    <w:rsid w:val="00170210"/>
    <w:rsid w:val="00183C1B"/>
    <w:rsid w:val="00184E4A"/>
    <w:rsid w:val="00194977"/>
    <w:rsid w:val="001A72D1"/>
    <w:rsid w:val="00214FE7"/>
    <w:rsid w:val="00215E43"/>
    <w:rsid w:val="00224773"/>
    <w:rsid w:val="0022600C"/>
    <w:rsid w:val="0027076E"/>
    <w:rsid w:val="00290B41"/>
    <w:rsid w:val="002A3643"/>
    <w:rsid w:val="002A3EF5"/>
    <w:rsid w:val="002B308F"/>
    <w:rsid w:val="002C22F2"/>
    <w:rsid w:val="002C2C4F"/>
    <w:rsid w:val="002E358B"/>
    <w:rsid w:val="002E6598"/>
    <w:rsid w:val="0031010C"/>
    <w:rsid w:val="0031218B"/>
    <w:rsid w:val="00326F1B"/>
    <w:rsid w:val="00353397"/>
    <w:rsid w:val="00370395"/>
    <w:rsid w:val="003D531C"/>
    <w:rsid w:val="004175A9"/>
    <w:rsid w:val="0042042C"/>
    <w:rsid w:val="00425281"/>
    <w:rsid w:val="00460F88"/>
    <w:rsid w:val="0047524E"/>
    <w:rsid w:val="004845F2"/>
    <w:rsid w:val="004931BD"/>
    <w:rsid w:val="004A4D9F"/>
    <w:rsid w:val="004D22A1"/>
    <w:rsid w:val="005161F9"/>
    <w:rsid w:val="00520E1D"/>
    <w:rsid w:val="00526050"/>
    <w:rsid w:val="00537E37"/>
    <w:rsid w:val="005533BA"/>
    <w:rsid w:val="00576479"/>
    <w:rsid w:val="00595282"/>
    <w:rsid w:val="005B2049"/>
    <w:rsid w:val="005B3B8A"/>
    <w:rsid w:val="005B7C38"/>
    <w:rsid w:val="005C002C"/>
    <w:rsid w:val="005D66F7"/>
    <w:rsid w:val="005F055F"/>
    <w:rsid w:val="005F5308"/>
    <w:rsid w:val="006047A9"/>
    <w:rsid w:val="006221E8"/>
    <w:rsid w:val="00631FAC"/>
    <w:rsid w:val="0063776B"/>
    <w:rsid w:val="00647E22"/>
    <w:rsid w:val="006643E5"/>
    <w:rsid w:val="0068020C"/>
    <w:rsid w:val="006C75C6"/>
    <w:rsid w:val="006E6345"/>
    <w:rsid w:val="006F0749"/>
    <w:rsid w:val="006F7FC5"/>
    <w:rsid w:val="0070011B"/>
    <w:rsid w:val="007066D2"/>
    <w:rsid w:val="007119E1"/>
    <w:rsid w:val="00712CB7"/>
    <w:rsid w:val="00737C5D"/>
    <w:rsid w:val="007412BD"/>
    <w:rsid w:val="00763509"/>
    <w:rsid w:val="007945C5"/>
    <w:rsid w:val="007A0C11"/>
    <w:rsid w:val="007B5261"/>
    <w:rsid w:val="007F08EC"/>
    <w:rsid w:val="008202C1"/>
    <w:rsid w:val="00835ADE"/>
    <w:rsid w:val="00836DC0"/>
    <w:rsid w:val="00895890"/>
    <w:rsid w:val="008A72D4"/>
    <w:rsid w:val="008C7FD7"/>
    <w:rsid w:val="008D2D9F"/>
    <w:rsid w:val="008D6B76"/>
    <w:rsid w:val="008F01BA"/>
    <w:rsid w:val="008F76D6"/>
    <w:rsid w:val="00900D6C"/>
    <w:rsid w:val="00914E7A"/>
    <w:rsid w:val="00942D9B"/>
    <w:rsid w:val="00983680"/>
    <w:rsid w:val="00991533"/>
    <w:rsid w:val="009938D8"/>
    <w:rsid w:val="009940B9"/>
    <w:rsid w:val="009973E9"/>
    <w:rsid w:val="009C1F02"/>
    <w:rsid w:val="009C5ED8"/>
    <w:rsid w:val="009F6D2E"/>
    <w:rsid w:val="00A12752"/>
    <w:rsid w:val="00A36B08"/>
    <w:rsid w:val="00A623D4"/>
    <w:rsid w:val="00A77571"/>
    <w:rsid w:val="00A83009"/>
    <w:rsid w:val="00A83968"/>
    <w:rsid w:val="00A8512E"/>
    <w:rsid w:val="00AD3116"/>
    <w:rsid w:val="00AD6B72"/>
    <w:rsid w:val="00AE0195"/>
    <w:rsid w:val="00AE3E8D"/>
    <w:rsid w:val="00B12A5B"/>
    <w:rsid w:val="00B1726E"/>
    <w:rsid w:val="00B53EDA"/>
    <w:rsid w:val="00B53FA0"/>
    <w:rsid w:val="00B749F0"/>
    <w:rsid w:val="00B77CA7"/>
    <w:rsid w:val="00BA405B"/>
    <w:rsid w:val="00BB32E6"/>
    <w:rsid w:val="00BB37CF"/>
    <w:rsid w:val="00BD1769"/>
    <w:rsid w:val="00BE0AB9"/>
    <w:rsid w:val="00C0376C"/>
    <w:rsid w:val="00C229C9"/>
    <w:rsid w:val="00C24493"/>
    <w:rsid w:val="00C553BE"/>
    <w:rsid w:val="00C55401"/>
    <w:rsid w:val="00C706BB"/>
    <w:rsid w:val="00C80BDF"/>
    <w:rsid w:val="00C854E3"/>
    <w:rsid w:val="00CA06C6"/>
    <w:rsid w:val="00CA25EC"/>
    <w:rsid w:val="00CA3D1F"/>
    <w:rsid w:val="00CB00BD"/>
    <w:rsid w:val="00CC2867"/>
    <w:rsid w:val="00CD6A80"/>
    <w:rsid w:val="00CF1547"/>
    <w:rsid w:val="00CF6ADB"/>
    <w:rsid w:val="00D0180B"/>
    <w:rsid w:val="00D65725"/>
    <w:rsid w:val="00D77B0C"/>
    <w:rsid w:val="00D82C25"/>
    <w:rsid w:val="00D934C0"/>
    <w:rsid w:val="00DA26FF"/>
    <w:rsid w:val="00DA76A9"/>
    <w:rsid w:val="00DD349C"/>
    <w:rsid w:val="00DE2FBC"/>
    <w:rsid w:val="00E01D5C"/>
    <w:rsid w:val="00E22F64"/>
    <w:rsid w:val="00E45FE1"/>
    <w:rsid w:val="00E84BDA"/>
    <w:rsid w:val="00E97E02"/>
    <w:rsid w:val="00EA320A"/>
    <w:rsid w:val="00EB028E"/>
    <w:rsid w:val="00EF3717"/>
    <w:rsid w:val="00F215F6"/>
    <w:rsid w:val="00F2225A"/>
    <w:rsid w:val="00F3029A"/>
    <w:rsid w:val="00F43707"/>
    <w:rsid w:val="00F4541B"/>
    <w:rsid w:val="00F73B6D"/>
    <w:rsid w:val="00F864B0"/>
    <w:rsid w:val="00F90D93"/>
    <w:rsid w:val="00FB0739"/>
    <w:rsid w:val="00FC0BC4"/>
    <w:rsid w:val="00FC4A72"/>
    <w:rsid w:val="00FE34E7"/>
    <w:rsid w:val="098BD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BCB6D"/>
  <w15:chartTrackingRefBased/>
  <w15:docId w15:val="{FAEEA2A0-FA58-4CE3-BCC3-83B5EB03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l" w:eastAsiaTheme="minorHAnsi" w:hAnsi="Aril" w:cs="Ari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5FE1"/>
  </w:style>
  <w:style w:type="paragraph" w:styleId="berschrift1">
    <w:name w:val="heading 1"/>
    <w:basedOn w:val="Standard"/>
    <w:next w:val="Standard"/>
    <w:link w:val="berschrift1Zchn"/>
    <w:uiPriority w:val="9"/>
    <w:qFormat/>
    <w:rsid w:val="002C2C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C2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2C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0"/>
      <w:sz w:val="28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2C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0"/>
      <w:sz w:val="28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2C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0"/>
      <w:sz w:val="28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2C4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8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2C4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8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2C4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8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2C4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8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2C4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C2C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2C4F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2C4F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2C4F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2C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2C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2C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2C4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2C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elZchn">
    <w:name w:val="Titel Zchn"/>
    <w:basedOn w:val="Absatz-Standardschriftart"/>
    <w:link w:val="Titel"/>
    <w:uiPriority w:val="10"/>
    <w:rsid w:val="002C2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2C4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14:ligatures w14:val="non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2C4F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Zitat">
    <w:name w:val="Quote"/>
    <w:basedOn w:val="Standard"/>
    <w:next w:val="Standard"/>
    <w:link w:val="ZitatZchn"/>
    <w:uiPriority w:val="29"/>
    <w:qFormat/>
    <w:rsid w:val="002C2C4F"/>
    <w:pPr>
      <w:spacing w:before="160"/>
      <w:jc w:val="center"/>
    </w:pPr>
    <w:rPr>
      <w:rFonts w:cs="Times New Roman"/>
      <w:i/>
      <w:iCs/>
      <w:color w:val="404040" w:themeColor="text1" w:themeTint="BF"/>
      <w:kern w:val="0"/>
      <w:sz w:val="28"/>
      <w14:ligatures w14:val="none"/>
    </w:rPr>
  </w:style>
  <w:style w:type="character" w:customStyle="1" w:styleId="ZitatZchn">
    <w:name w:val="Zitat Zchn"/>
    <w:basedOn w:val="Absatz-Standardschriftart"/>
    <w:link w:val="Zitat"/>
    <w:uiPriority w:val="29"/>
    <w:rsid w:val="002C2C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2C4F"/>
    <w:pPr>
      <w:ind w:left="720"/>
      <w:contextualSpacing/>
    </w:pPr>
    <w:rPr>
      <w:rFonts w:cs="Times New Roman"/>
      <w:kern w:val="0"/>
      <w:sz w:val="28"/>
      <w14:ligatures w14:val="none"/>
    </w:rPr>
  </w:style>
  <w:style w:type="character" w:styleId="IntensiveHervorhebung">
    <w:name w:val="Intense Emphasis"/>
    <w:basedOn w:val="Absatz-Standardschriftart"/>
    <w:uiPriority w:val="21"/>
    <w:qFormat/>
    <w:rsid w:val="002C2C4F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2C4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cs="Times New Roman"/>
      <w:i/>
      <w:iCs/>
      <w:color w:val="2E74B5" w:themeColor="accent1" w:themeShade="BF"/>
      <w:kern w:val="0"/>
      <w:sz w:val="28"/>
      <w14:ligatures w14:val="non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2C4F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2C4F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45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CA3D1F"/>
    <w:pPr>
      <w:spacing w:after="0" w:line="240" w:lineRule="auto"/>
    </w:pPr>
    <w:rPr>
      <w:rFonts w:cs="B Nazan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A3D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F53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5308"/>
  </w:style>
  <w:style w:type="paragraph" w:styleId="Fuzeile">
    <w:name w:val="footer"/>
    <w:basedOn w:val="Standard"/>
    <w:link w:val="FuzeileZchn"/>
    <w:uiPriority w:val="99"/>
    <w:unhideWhenUsed/>
    <w:rsid w:val="005F53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5308"/>
  </w:style>
  <w:style w:type="character" w:styleId="Kommentarzeichen">
    <w:name w:val="annotation reference"/>
    <w:basedOn w:val="Absatz-Standardschriftart"/>
    <w:uiPriority w:val="99"/>
    <w:semiHidden/>
    <w:unhideWhenUsed/>
    <w:rsid w:val="006377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77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77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7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776B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A26F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A26FF"/>
    <w:rPr>
      <w:color w:val="800080"/>
      <w:u w:val="single"/>
    </w:rPr>
  </w:style>
  <w:style w:type="paragraph" w:customStyle="1" w:styleId="msonormal0">
    <w:name w:val="msonormal"/>
    <w:basedOn w:val="Standard"/>
    <w:rsid w:val="00DA2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65">
    <w:name w:val="xl65"/>
    <w:basedOn w:val="Standard"/>
    <w:rsid w:val="00DA2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lang w:val="en-GB" w:eastAsia="en-GB"/>
      <w14:ligatures w14:val="none"/>
    </w:rPr>
  </w:style>
  <w:style w:type="paragraph" w:customStyle="1" w:styleId="xl66">
    <w:name w:val="xl66"/>
    <w:basedOn w:val="Standard"/>
    <w:rsid w:val="00DA2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paragraph" w:customStyle="1" w:styleId="xl67">
    <w:name w:val="xl67"/>
    <w:basedOn w:val="Standard"/>
    <w:rsid w:val="00DA2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paragraph" w:customStyle="1" w:styleId="xl68">
    <w:name w:val="xl68"/>
    <w:basedOn w:val="Standard"/>
    <w:rsid w:val="00DA26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paragraph" w:customStyle="1" w:styleId="xl69">
    <w:name w:val="xl69"/>
    <w:basedOn w:val="Standard"/>
    <w:rsid w:val="00DA26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70">
    <w:name w:val="xl70"/>
    <w:basedOn w:val="Standard"/>
    <w:rsid w:val="00DA26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paragraph" w:customStyle="1" w:styleId="xl71">
    <w:name w:val="xl71"/>
    <w:basedOn w:val="Standard"/>
    <w:rsid w:val="00DA26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paragraph" w:customStyle="1" w:styleId="xl72">
    <w:name w:val="xl72"/>
    <w:basedOn w:val="Standard"/>
    <w:rsid w:val="00DA26F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paragraph" w:styleId="berarbeitung">
    <w:name w:val="Revision"/>
    <w:hidden/>
    <w:uiPriority w:val="99"/>
    <w:semiHidden/>
    <w:rsid w:val="009C5E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C08D9-15C0-4589-A317-290FC98A8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0</Words>
  <Characters>3567</Characters>
  <Application>Microsoft Office Word</Application>
  <DocSecurity>0</DocSecurity>
  <Lines>254</Lines>
  <Paragraphs>2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</dc:creator>
  <cp:keywords/>
  <dc:description/>
  <cp:lastModifiedBy>Christian Gruber</cp:lastModifiedBy>
  <cp:revision>2</cp:revision>
  <dcterms:created xsi:type="dcterms:W3CDTF">2026-01-30T20:03:00Z</dcterms:created>
  <dcterms:modified xsi:type="dcterms:W3CDTF">2026-01-30T20:03:00Z</dcterms:modified>
</cp:coreProperties>
</file>